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D34FB" w14:textId="77777777" w:rsidR="00AB4D02" w:rsidRDefault="00AB4D02" w:rsidP="00115DCB">
      <w:pPr>
        <w:spacing w:line="360" w:lineRule="auto"/>
        <w:ind w:left="567" w:hanging="567"/>
        <w:jc w:val="both"/>
      </w:pPr>
    </w:p>
    <w:p w14:paraId="26BE4C60" w14:textId="4ADAC576" w:rsidR="00AB4D02" w:rsidRDefault="00AB4D02" w:rsidP="00115DCB">
      <w:pPr>
        <w:spacing w:line="360" w:lineRule="auto"/>
        <w:ind w:left="567" w:hanging="567"/>
        <w:jc w:val="both"/>
        <w:rPr>
          <w:b/>
          <w:bCs/>
          <w:sz w:val="28"/>
          <w:szCs w:val="28"/>
        </w:rPr>
      </w:pPr>
      <w:r w:rsidRPr="00AB4D02">
        <w:rPr>
          <w:b/>
          <w:bCs/>
          <w:sz w:val="28"/>
          <w:szCs w:val="28"/>
        </w:rPr>
        <w:t>Supplementary File 1: Semi-Structured Interview Guides (</w:t>
      </w:r>
      <w:r w:rsidR="004E25E7">
        <w:rPr>
          <w:b/>
          <w:bCs/>
          <w:sz w:val="28"/>
          <w:szCs w:val="28"/>
        </w:rPr>
        <w:t>English</w:t>
      </w:r>
      <w:r w:rsidRPr="00AB4D02">
        <w:rPr>
          <w:b/>
          <w:bCs/>
          <w:sz w:val="28"/>
          <w:szCs w:val="28"/>
        </w:rPr>
        <w:t xml:space="preserve"> Version)</w:t>
      </w:r>
    </w:p>
    <w:p w14:paraId="5C88D426" w14:textId="47230146" w:rsidR="00AB4D02" w:rsidRDefault="00E90913" w:rsidP="00E90913">
      <w:pPr>
        <w:pStyle w:val="NormalWeb"/>
        <w:jc w:val="both"/>
      </w:pPr>
      <w:r>
        <w:t xml:space="preserve">This supplementary file presents the semi-structured interview guides used in this qualitative study. The interview guides were developed based on the Theory of Planned </w:t>
      </w:r>
      <w:proofErr w:type="spellStart"/>
      <w:r>
        <w:t>Behavior</w:t>
      </w:r>
      <w:proofErr w:type="spellEnd"/>
      <w:r>
        <w:t xml:space="preserve"> (TPB) and adapted to the sociocultural context of the study setting.</w:t>
      </w:r>
      <w:r>
        <w:t xml:space="preserve"> </w:t>
      </w:r>
      <w:r>
        <w:t xml:space="preserve">The questions were designed to explore participants’ attitudes, subjective norms, perceived </w:t>
      </w:r>
      <w:proofErr w:type="spellStart"/>
      <w:r>
        <w:t>behavioral</w:t>
      </w:r>
      <w:proofErr w:type="spellEnd"/>
      <w:r>
        <w:t xml:space="preserve"> control, and </w:t>
      </w:r>
      <w:proofErr w:type="spellStart"/>
      <w:r>
        <w:t>behavioral</w:t>
      </w:r>
      <w:proofErr w:type="spellEnd"/>
      <w:r>
        <w:t xml:space="preserve"> intentions related to hypertension self-care and salt preference.</w:t>
      </w:r>
      <w:r w:rsidR="0043034D">
        <w:t xml:space="preserve"> </w:t>
      </w:r>
      <w:r>
        <w:t>All interviews were originally conducted in Indonesian. The following is the English version of the interview guide used for analysis and reporting.</w:t>
      </w:r>
    </w:p>
    <w:p w14:paraId="5769F0A7" w14:textId="015C6716" w:rsidR="00AB4D02" w:rsidRDefault="00AB4D02" w:rsidP="00AB4D02">
      <w:pPr>
        <w:spacing w:line="360" w:lineRule="auto"/>
        <w:jc w:val="center"/>
        <w:rPr>
          <w:b/>
          <w:bCs/>
        </w:rPr>
      </w:pPr>
      <w:r w:rsidRPr="00AB4D02">
        <w:rPr>
          <w:b/>
          <w:bCs/>
        </w:rPr>
        <w:t>Interview Guide for Family Members of Patients with Uncontrolled Hypertens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9"/>
        <w:gridCol w:w="3117"/>
        <w:gridCol w:w="5817"/>
      </w:tblGrid>
      <w:tr w:rsidR="00AB4D02" w:rsidRPr="006D76EC" w14:paraId="3B5E8D9B" w14:textId="77777777" w:rsidTr="00AB4D02">
        <w:tc>
          <w:tcPr>
            <w:tcW w:w="559" w:type="dxa"/>
          </w:tcPr>
          <w:p w14:paraId="5090B1C2" w14:textId="2ED667B9" w:rsidR="00AB4D02" w:rsidRPr="006D76EC" w:rsidRDefault="00AB4D02" w:rsidP="00AB4D02">
            <w:pPr>
              <w:jc w:val="center"/>
              <w:rPr>
                <w:b/>
                <w:bCs/>
                <w:sz w:val="22"/>
                <w:szCs w:val="22"/>
              </w:rPr>
            </w:pPr>
            <w:r w:rsidRPr="006D76EC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117" w:type="dxa"/>
          </w:tcPr>
          <w:p w14:paraId="5A004D18" w14:textId="1087E1BE" w:rsidR="00AB4D02" w:rsidRPr="006D76EC" w:rsidRDefault="00AB4D02" w:rsidP="00AB4D02">
            <w:pPr>
              <w:jc w:val="center"/>
              <w:rPr>
                <w:b/>
                <w:bCs/>
                <w:sz w:val="22"/>
                <w:szCs w:val="22"/>
              </w:rPr>
            </w:pPr>
            <w:r w:rsidRPr="006D76EC"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5817" w:type="dxa"/>
          </w:tcPr>
          <w:p w14:paraId="589A87F4" w14:textId="327F9442" w:rsidR="00AB4D02" w:rsidRPr="006D76EC" w:rsidRDefault="00AB4D02" w:rsidP="00AB4D02">
            <w:pPr>
              <w:jc w:val="center"/>
              <w:rPr>
                <w:b/>
                <w:bCs/>
                <w:sz w:val="22"/>
                <w:szCs w:val="22"/>
              </w:rPr>
            </w:pPr>
            <w:r w:rsidRPr="006D76EC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AB4D02" w:rsidRPr="006D76EC" w14:paraId="64E59A15" w14:textId="77777777" w:rsidTr="00AB4D02">
        <w:tc>
          <w:tcPr>
            <w:tcW w:w="559" w:type="dxa"/>
          </w:tcPr>
          <w:p w14:paraId="356B57B7" w14:textId="63677BF8" w:rsidR="00AB4D02" w:rsidRPr="006D76EC" w:rsidRDefault="00AB4D02" w:rsidP="00AB4D02">
            <w:pPr>
              <w:jc w:val="center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7210CA3D" w14:textId="44B7834A" w:rsidR="00AB4D02" w:rsidRPr="006D76EC" w:rsidRDefault="00AB4D02" w:rsidP="00AB4D02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Purpose</w:t>
            </w:r>
          </w:p>
        </w:tc>
        <w:tc>
          <w:tcPr>
            <w:tcW w:w="5817" w:type="dxa"/>
          </w:tcPr>
          <w:p w14:paraId="5D30AC91" w14:textId="77777777" w:rsidR="00AB4D02" w:rsidRPr="006D76EC" w:rsidRDefault="006F6D65" w:rsidP="00AB4D02">
            <w:pPr>
              <w:pStyle w:val="ListParagraph"/>
              <w:numPr>
                <w:ilvl w:val="0"/>
                <w:numId w:val="22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6D76EC">
              <w:rPr>
                <w:rFonts w:ascii="Times New Roman" w:hAnsi="Times New Roman" w:cs="Times New Roman"/>
                <w:sz w:val="22"/>
                <w:szCs w:val="22"/>
              </w:rPr>
              <w:t>To explore family members’ experiences and perceptions in supporting blood pressure control and salt preference management.</w:t>
            </w:r>
          </w:p>
          <w:p w14:paraId="7641C6D9" w14:textId="77777777" w:rsidR="006F6D65" w:rsidRPr="006D76EC" w:rsidRDefault="006F6D65" w:rsidP="00AB4D02">
            <w:pPr>
              <w:pStyle w:val="ListParagraph"/>
              <w:numPr>
                <w:ilvl w:val="0"/>
                <w:numId w:val="22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6D76EC">
              <w:rPr>
                <w:rFonts w:ascii="Times New Roman" w:hAnsi="Times New Roman" w:cs="Times New Roman"/>
                <w:sz w:val="22"/>
                <w:szCs w:val="22"/>
              </w:rPr>
              <w:t>To identify barriers and facilitating factors influencing family support for hypertension self-care.</w:t>
            </w:r>
          </w:p>
          <w:p w14:paraId="092B804C" w14:textId="617531AE" w:rsidR="006F6D65" w:rsidRPr="006D76EC" w:rsidRDefault="006F6D65" w:rsidP="00AB4D02">
            <w:pPr>
              <w:pStyle w:val="ListParagraph"/>
              <w:numPr>
                <w:ilvl w:val="0"/>
                <w:numId w:val="22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6D76EC">
              <w:rPr>
                <w:rFonts w:ascii="Times New Roman" w:hAnsi="Times New Roman" w:cs="Times New Roman"/>
                <w:sz w:val="22"/>
                <w:szCs w:val="22"/>
              </w:rPr>
              <w:t>To identify strategies and interventions needed to support patients in controlling blood pressure and salt intake.</w:t>
            </w:r>
          </w:p>
        </w:tc>
      </w:tr>
      <w:tr w:rsidR="00AB4D02" w:rsidRPr="006D76EC" w14:paraId="6670286B" w14:textId="77777777" w:rsidTr="00AB4D02">
        <w:tc>
          <w:tcPr>
            <w:tcW w:w="559" w:type="dxa"/>
          </w:tcPr>
          <w:p w14:paraId="5754F37D" w14:textId="259A5D2D" w:rsidR="00AB4D02" w:rsidRPr="006D76EC" w:rsidRDefault="006F6D65" w:rsidP="00AB4D02">
            <w:pPr>
              <w:jc w:val="center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710DF6C5" w14:textId="37E4A2A5" w:rsidR="00AB4D02" w:rsidRPr="006D76EC" w:rsidRDefault="006F6D65" w:rsidP="00AB4D02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 xml:space="preserve">Opening </w:t>
            </w:r>
          </w:p>
        </w:tc>
        <w:tc>
          <w:tcPr>
            <w:tcW w:w="5817" w:type="dxa"/>
          </w:tcPr>
          <w:p w14:paraId="0D1CC885" w14:textId="77777777" w:rsidR="006F6D65" w:rsidRPr="006D76EC" w:rsidRDefault="006F6D65" w:rsidP="006F6D65">
            <w:pPr>
              <w:pStyle w:val="NormalWeb"/>
              <w:numPr>
                <w:ilvl w:val="0"/>
                <w:numId w:val="23"/>
              </w:numPr>
              <w:ind w:left="46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Self-introduction</w:t>
            </w:r>
          </w:p>
          <w:p w14:paraId="266C96D4" w14:textId="77777777" w:rsidR="006F6D65" w:rsidRPr="006D76EC" w:rsidRDefault="006F6D65" w:rsidP="006F6D65">
            <w:pPr>
              <w:pStyle w:val="NormalWeb"/>
              <w:numPr>
                <w:ilvl w:val="0"/>
                <w:numId w:val="23"/>
              </w:numPr>
              <w:ind w:left="46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Explanation of study purpose and benefits</w:t>
            </w:r>
          </w:p>
          <w:p w14:paraId="1BF58FBC" w14:textId="77777777" w:rsidR="006F6D65" w:rsidRPr="006D76EC" w:rsidRDefault="006F6D65" w:rsidP="006F6D65">
            <w:pPr>
              <w:pStyle w:val="NormalWeb"/>
              <w:numPr>
                <w:ilvl w:val="0"/>
                <w:numId w:val="23"/>
              </w:numPr>
              <w:ind w:left="46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Estimated interview duration (approximately 60 minutes)</w:t>
            </w:r>
          </w:p>
          <w:p w14:paraId="3FC0E724" w14:textId="3CEF66ED" w:rsidR="00AB4D02" w:rsidRPr="006D76EC" w:rsidRDefault="006F6D65" w:rsidP="00AB4D02">
            <w:pPr>
              <w:pStyle w:val="NormalWeb"/>
              <w:numPr>
                <w:ilvl w:val="0"/>
                <w:numId w:val="23"/>
              </w:numPr>
              <w:ind w:left="46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Assurance of confidentiality and use of participant codes</w:t>
            </w:r>
          </w:p>
        </w:tc>
      </w:tr>
      <w:tr w:rsidR="00AB4D02" w:rsidRPr="006D76EC" w14:paraId="1916210C" w14:textId="77777777" w:rsidTr="00AB4D02">
        <w:tc>
          <w:tcPr>
            <w:tcW w:w="559" w:type="dxa"/>
          </w:tcPr>
          <w:p w14:paraId="77CB70A0" w14:textId="474C5622" w:rsidR="00AB4D02" w:rsidRPr="006D76EC" w:rsidRDefault="006F6D65" w:rsidP="00AB4D02">
            <w:pPr>
              <w:jc w:val="center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3</w:t>
            </w:r>
          </w:p>
        </w:tc>
        <w:tc>
          <w:tcPr>
            <w:tcW w:w="3117" w:type="dxa"/>
          </w:tcPr>
          <w:p w14:paraId="52ACAF92" w14:textId="3582CE4B" w:rsidR="00AB4D02" w:rsidRPr="006D76EC" w:rsidRDefault="006F6D65" w:rsidP="00AB4D02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 xml:space="preserve">Key </w:t>
            </w:r>
            <w:r w:rsidR="00C609D2" w:rsidRPr="006D76EC">
              <w:rPr>
                <w:sz w:val="22"/>
                <w:szCs w:val="22"/>
              </w:rPr>
              <w:t>Questions</w:t>
            </w:r>
          </w:p>
        </w:tc>
        <w:tc>
          <w:tcPr>
            <w:tcW w:w="5817" w:type="dxa"/>
          </w:tcPr>
          <w:p w14:paraId="7DF19363" w14:textId="77777777" w:rsidR="00AB4D02" w:rsidRPr="006D76EC" w:rsidRDefault="006F6D65" w:rsidP="00AB4D02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General Information:</w:t>
            </w:r>
          </w:p>
          <w:p w14:paraId="786C2B39" w14:textId="275918C8" w:rsidR="006F6D65" w:rsidRPr="006D76EC" w:rsidRDefault="006D76EC" w:rsidP="006F6D65">
            <w:pPr>
              <w:pStyle w:val="ListParagraph"/>
              <w:numPr>
                <w:ilvl w:val="0"/>
                <w:numId w:val="24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is your age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7FFF101B" w14:textId="7150AFDB" w:rsidR="006F6D65" w:rsidRPr="006D76EC" w:rsidRDefault="006D76EC" w:rsidP="006F6D65">
            <w:pPr>
              <w:pStyle w:val="ListParagraph"/>
              <w:numPr>
                <w:ilvl w:val="0"/>
                <w:numId w:val="24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is your educational background and occupation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10BDE6DE" w14:textId="77777777" w:rsidR="006F6D65" w:rsidRPr="006D76EC" w:rsidRDefault="006F6D65" w:rsidP="006F6D65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Relationship with the patient</w:t>
            </w:r>
          </w:p>
          <w:p w14:paraId="1297D791" w14:textId="5CC0555C" w:rsidR="006F6D65" w:rsidRPr="006D76EC" w:rsidRDefault="006D76EC" w:rsidP="006F6D65">
            <w:pPr>
              <w:pStyle w:val="ListParagraph"/>
              <w:numPr>
                <w:ilvl w:val="0"/>
                <w:numId w:val="25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is your relationship with the patient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628365BA" w14:textId="5D76EBCC" w:rsidR="006F6D65" w:rsidRPr="006D76EC" w:rsidRDefault="006D76EC" w:rsidP="006F6D65">
            <w:pPr>
              <w:pStyle w:val="ListParagraph"/>
              <w:numPr>
                <w:ilvl w:val="0"/>
                <w:numId w:val="25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long have you been living with or caring for the patient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200D228" w14:textId="77777777" w:rsidR="006F6D65" w:rsidRPr="006D76EC" w:rsidRDefault="006F6D65" w:rsidP="006F6D65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Attitude toward the behavior (attitude)</w:t>
            </w:r>
          </w:p>
          <w:p w14:paraId="464DDD27" w14:textId="03708BA0" w:rsidR="006F6D65" w:rsidRPr="006D76EC" w:rsidRDefault="006D76EC" w:rsidP="006F6D65">
            <w:pPr>
              <w:pStyle w:val="ListParagraph"/>
              <w:numPr>
                <w:ilvl w:val="0"/>
                <w:numId w:val="26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are your views on the importance of controlling blood pressure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285D2D00" w14:textId="4BD1ABCE" w:rsidR="006F6D65" w:rsidRPr="006D76EC" w:rsidRDefault="006D76EC" w:rsidP="006F6D65">
            <w:pPr>
              <w:pStyle w:val="ListParagraph"/>
              <w:numPr>
                <w:ilvl w:val="0"/>
                <w:numId w:val="26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do you think are the benefits and disadvantages of reducing salt intake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44FC9264" w14:textId="77777777" w:rsidR="006F6D65" w:rsidRPr="006D76EC" w:rsidRDefault="006F6D65" w:rsidP="006F6D65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Subjective norms</w:t>
            </w:r>
          </w:p>
          <w:p w14:paraId="40C95ACF" w14:textId="415B2FE4" w:rsidR="006F6D65" w:rsidRPr="006D76EC" w:rsidRDefault="006D76EC" w:rsidP="006F6D65">
            <w:pPr>
              <w:pStyle w:val="ListParagraph"/>
              <w:numPr>
                <w:ilvl w:val="0"/>
                <w:numId w:val="27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does family influence the patient’s decision to manage hypertension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575759C" w14:textId="477B77FA" w:rsidR="006F6D65" w:rsidRPr="006D76EC" w:rsidRDefault="001368FF" w:rsidP="006F6D65">
            <w:pPr>
              <w:pStyle w:val="ListParagraph"/>
              <w:numPr>
                <w:ilvl w:val="0"/>
                <w:numId w:val="27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</w:t>
            </w:r>
            <w:r w:rsidR="006D76EC">
              <w:rPr>
                <w:rFonts w:ascii="Times New Roman" w:hAnsi="Times New Roman" w:cs="Times New Roman"/>
                <w:sz w:val="22"/>
                <w:szCs w:val="22"/>
              </w:rPr>
              <w:t xml:space="preserve"> do people around you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ceive</w:t>
            </w:r>
            <w:r w:rsidR="006D76EC">
              <w:rPr>
                <w:rFonts w:ascii="Times New Roman" w:hAnsi="Times New Roman" w:cs="Times New Roman"/>
                <w:sz w:val="22"/>
                <w:szCs w:val="22"/>
              </w:rPr>
              <w:t xml:space="preserve"> you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ceive your efforts to support the patient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191F567A" w14:textId="77777777" w:rsidR="006F6D65" w:rsidRPr="006D76EC" w:rsidRDefault="006F6D65" w:rsidP="006F6D65">
            <w:pPr>
              <w:ind w:left="10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Perceived behavioral control</w:t>
            </w:r>
          </w:p>
          <w:p w14:paraId="09A04C2D" w14:textId="0D0B5A7D" w:rsidR="006F6D65" w:rsidRPr="006D76EC" w:rsidRDefault="006D76EC" w:rsidP="006F6D65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w easy or difficult is it to help the patient reduce salt intake and </w:t>
            </w:r>
            <w:r w:rsidR="001525D8">
              <w:rPr>
                <w:rFonts w:ascii="Times New Roman" w:hAnsi="Times New Roman" w:cs="Times New Roman"/>
                <w:sz w:val="22"/>
                <w:szCs w:val="22"/>
              </w:rPr>
              <w:t>control blood pressure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11E3FC44" w14:textId="4EDBF2AB" w:rsidR="006F6D65" w:rsidRPr="006D76EC" w:rsidRDefault="001525D8" w:rsidP="006F6D65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challenges do you face and how do you overcome them</w:t>
            </w:r>
            <w:r w:rsidR="006F6D65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76B29CC2" w14:textId="77777777" w:rsidR="00344DF8" w:rsidRPr="006D76EC" w:rsidRDefault="00344DF8" w:rsidP="00344DF8">
            <w:pPr>
              <w:ind w:left="10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lastRenderedPageBreak/>
              <w:t>Behavioral intention</w:t>
            </w:r>
          </w:p>
          <w:p w14:paraId="3EF3293F" w14:textId="5CB86E39" w:rsidR="00344DF8" w:rsidRPr="006D76EC" w:rsidRDefault="001525D8" w:rsidP="00344D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strong is your intention to continue supporting the patient</w:t>
            </w:r>
            <w:r w:rsidR="00344DF8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6B048175" w14:textId="0F10450B" w:rsidR="00344DF8" w:rsidRPr="006D76EC" w:rsidRDefault="001525D8" w:rsidP="00344D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motivates you to do so</w:t>
            </w:r>
            <w:r w:rsidR="00606C1E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2387D2FE" w14:textId="0F1D74D7" w:rsidR="00606C1E" w:rsidRPr="006D76EC" w:rsidRDefault="002D50DA" w:rsidP="00606C1E">
            <w:pPr>
              <w:ind w:left="105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I</w:t>
            </w:r>
            <w:r w:rsidR="00606C1E" w:rsidRPr="006D76EC">
              <w:rPr>
                <w:sz w:val="22"/>
                <w:szCs w:val="22"/>
              </w:rPr>
              <w:t>nter</w:t>
            </w:r>
            <w:r w:rsidRPr="006D76EC">
              <w:rPr>
                <w:sz w:val="22"/>
                <w:szCs w:val="22"/>
              </w:rPr>
              <w:t xml:space="preserve">vention needs and </w:t>
            </w:r>
            <w:r w:rsidR="00E37F8C" w:rsidRPr="006D76EC">
              <w:rPr>
                <w:sz w:val="22"/>
                <w:szCs w:val="22"/>
              </w:rPr>
              <w:t>recommendation</w:t>
            </w:r>
          </w:p>
          <w:p w14:paraId="44346978" w14:textId="11AFFFAB" w:rsidR="002D50DA" w:rsidRPr="006D76EC" w:rsidRDefault="001525D8" w:rsidP="002D50D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at kind of support or information do you need</w:t>
            </w:r>
            <w:r w:rsidR="002D50DA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5D86136" w14:textId="27CAF14F" w:rsidR="002D50DA" w:rsidRPr="006D76EC" w:rsidRDefault="001525D8" w:rsidP="002D50D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</w:t>
            </w:r>
            <w:r w:rsidR="001368FF">
              <w:rPr>
                <w:rFonts w:ascii="Times New Roman" w:hAnsi="Times New Roman" w:cs="Times New Roman"/>
                <w:sz w:val="22"/>
                <w:szCs w:val="22"/>
              </w:rPr>
              <w:t xml:space="preserve">type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grams would help you better support the patient</w:t>
            </w:r>
            <w:r w:rsidR="002D50DA" w:rsidRPr="006D76E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609D2" w:rsidRPr="006D76EC" w14:paraId="3A4F3A2B" w14:textId="77777777" w:rsidTr="00AB4D02">
        <w:tc>
          <w:tcPr>
            <w:tcW w:w="559" w:type="dxa"/>
          </w:tcPr>
          <w:p w14:paraId="4B3766A2" w14:textId="0C775585" w:rsidR="00C609D2" w:rsidRPr="006D76EC" w:rsidRDefault="00C609D2" w:rsidP="00AB4D02">
            <w:pPr>
              <w:jc w:val="center"/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3117" w:type="dxa"/>
          </w:tcPr>
          <w:p w14:paraId="27692015" w14:textId="41BC77B6" w:rsidR="00C609D2" w:rsidRPr="006D76EC" w:rsidRDefault="00C609D2" w:rsidP="00AB4D02">
            <w:pPr>
              <w:rPr>
                <w:sz w:val="22"/>
                <w:szCs w:val="22"/>
              </w:rPr>
            </w:pPr>
            <w:r w:rsidRPr="006D76EC">
              <w:rPr>
                <w:sz w:val="22"/>
                <w:szCs w:val="22"/>
              </w:rPr>
              <w:t>Closing Question</w:t>
            </w:r>
          </w:p>
        </w:tc>
        <w:tc>
          <w:tcPr>
            <w:tcW w:w="5817" w:type="dxa"/>
          </w:tcPr>
          <w:p w14:paraId="07008732" w14:textId="6BF314A6" w:rsidR="00C609D2" w:rsidRPr="006D76EC" w:rsidRDefault="001525D8" w:rsidP="00AB4D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there anything else you would like to share</w:t>
            </w:r>
            <w:r w:rsidR="00C609D2" w:rsidRPr="006D76EC">
              <w:rPr>
                <w:sz w:val="22"/>
                <w:szCs w:val="22"/>
              </w:rPr>
              <w:t xml:space="preserve">? </w:t>
            </w:r>
          </w:p>
        </w:tc>
      </w:tr>
    </w:tbl>
    <w:p w14:paraId="61B8D266" w14:textId="77777777" w:rsidR="00AB4D02" w:rsidRDefault="00AB4D02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02044EBE" w14:textId="1C84C2A9" w:rsidR="00464152" w:rsidRDefault="00464152" w:rsidP="00464152">
      <w:pPr>
        <w:spacing w:line="360" w:lineRule="auto"/>
        <w:jc w:val="center"/>
        <w:rPr>
          <w:b/>
          <w:bCs/>
        </w:rPr>
      </w:pPr>
      <w:r w:rsidRPr="00AB4D02">
        <w:rPr>
          <w:b/>
          <w:bCs/>
        </w:rPr>
        <w:t xml:space="preserve">Interview Guide for </w:t>
      </w:r>
      <w:r>
        <w:rPr>
          <w:b/>
          <w:bCs/>
        </w:rPr>
        <w:t xml:space="preserve">Nurse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9"/>
        <w:gridCol w:w="3117"/>
        <w:gridCol w:w="5817"/>
      </w:tblGrid>
      <w:tr w:rsidR="00464152" w:rsidRPr="00807BD7" w14:paraId="018ACAED" w14:textId="77777777" w:rsidTr="00843053">
        <w:tc>
          <w:tcPr>
            <w:tcW w:w="559" w:type="dxa"/>
          </w:tcPr>
          <w:p w14:paraId="7A4D8079" w14:textId="77777777" w:rsidR="00464152" w:rsidRPr="00807BD7" w:rsidRDefault="00464152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807BD7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117" w:type="dxa"/>
          </w:tcPr>
          <w:p w14:paraId="0A469DAB" w14:textId="77777777" w:rsidR="00464152" w:rsidRPr="00807BD7" w:rsidRDefault="00464152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807BD7"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5817" w:type="dxa"/>
          </w:tcPr>
          <w:p w14:paraId="521B6F54" w14:textId="77777777" w:rsidR="00464152" w:rsidRPr="00807BD7" w:rsidRDefault="00464152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807BD7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464152" w:rsidRPr="00807BD7" w14:paraId="1B2CCAC2" w14:textId="77777777" w:rsidTr="00843053">
        <w:tc>
          <w:tcPr>
            <w:tcW w:w="559" w:type="dxa"/>
          </w:tcPr>
          <w:p w14:paraId="44979EAB" w14:textId="77777777" w:rsidR="00464152" w:rsidRPr="00807BD7" w:rsidRDefault="00464152" w:rsidP="00843053">
            <w:pPr>
              <w:jc w:val="center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07AEE549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Purpose</w:t>
            </w:r>
          </w:p>
        </w:tc>
        <w:tc>
          <w:tcPr>
            <w:tcW w:w="5817" w:type="dxa"/>
          </w:tcPr>
          <w:p w14:paraId="1588354E" w14:textId="77777777" w:rsidR="00464152" w:rsidRPr="00807BD7" w:rsidRDefault="00464152" w:rsidP="00464152">
            <w:pPr>
              <w:pStyle w:val="NormalWeb"/>
              <w:numPr>
                <w:ilvl w:val="0"/>
                <w:numId w:val="33"/>
              </w:numPr>
              <w:ind w:left="465" w:hanging="42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To explore nurses’ experiences and roles in managing patients with hypertension.</w:t>
            </w:r>
          </w:p>
          <w:p w14:paraId="276579A3" w14:textId="77777777" w:rsidR="00464152" w:rsidRPr="00807BD7" w:rsidRDefault="00464152" w:rsidP="00464152">
            <w:pPr>
              <w:pStyle w:val="NormalWeb"/>
              <w:numPr>
                <w:ilvl w:val="0"/>
                <w:numId w:val="33"/>
              </w:numPr>
              <w:ind w:left="465" w:hanging="42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 xml:space="preserve"> To identify barriers and facilitating factors in hypertension management programs.</w:t>
            </w:r>
          </w:p>
          <w:p w14:paraId="0D915313" w14:textId="31A0079C" w:rsidR="00464152" w:rsidRPr="00807BD7" w:rsidRDefault="00464152" w:rsidP="00464152">
            <w:pPr>
              <w:pStyle w:val="NormalWeb"/>
              <w:numPr>
                <w:ilvl w:val="0"/>
                <w:numId w:val="33"/>
              </w:numPr>
              <w:ind w:left="465" w:hanging="42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 xml:space="preserve"> To identify strategies and interventions needed to improve hypertension care.</w:t>
            </w:r>
          </w:p>
        </w:tc>
      </w:tr>
      <w:tr w:rsidR="00464152" w:rsidRPr="00807BD7" w14:paraId="14909360" w14:textId="77777777" w:rsidTr="00843053">
        <w:tc>
          <w:tcPr>
            <w:tcW w:w="559" w:type="dxa"/>
          </w:tcPr>
          <w:p w14:paraId="206B3990" w14:textId="77777777" w:rsidR="00464152" w:rsidRPr="00807BD7" w:rsidRDefault="00464152" w:rsidP="00843053">
            <w:pPr>
              <w:jc w:val="center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4C8C0EEC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 xml:space="preserve">Opening </w:t>
            </w:r>
          </w:p>
        </w:tc>
        <w:tc>
          <w:tcPr>
            <w:tcW w:w="5817" w:type="dxa"/>
          </w:tcPr>
          <w:p w14:paraId="342543C2" w14:textId="77777777" w:rsidR="00464152" w:rsidRPr="00807BD7" w:rsidRDefault="00464152" w:rsidP="00464152">
            <w:pPr>
              <w:pStyle w:val="NormalWeb"/>
              <w:numPr>
                <w:ilvl w:val="0"/>
                <w:numId w:val="32"/>
              </w:numPr>
              <w:ind w:left="46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Self-introduction</w:t>
            </w:r>
          </w:p>
          <w:p w14:paraId="14A54305" w14:textId="77777777" w:rsidR="00464152" w:rsidRPr="00807BD7" w:rsidRDefault="00464152" w:rsidP="00464152">
            <w:pPr>
              <w:pStyle w:val="NormalWeb"/>
              <w:numPr>
                <w:ilvl w:val="0"/>
                <w:numId w:val="32"/>
              </w:numPr>
              <w:ind w:left="46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Explanation of study purpose and benefits</w:t>
            </w:r>
          </w:p>
          <w:p w14:paraId="2308CC9E" w14:textId="77777777" w:rsidR="00464152" w:rsidRPr="00807BD7" w:rsidRDefault="00464152" w:rsidP="00464152">
            <w:pPr>
              <w:pStyle w:val="NormalWeb"/>
              <w:numPr>
                <w:ilvl w:val="0"/>
                <w:numId w:val="32"/>
              </w:numPr>
              <w:ind w:left="46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Estimated interview duration (approximately 60 minutes)</w:t>
            </w:r>
          </w:p>
          <w:p w14:paraId="239E8CE9" w14:textId="33FB465D" w:rsidR="00464152" w:rsidRPr="00807BD7" w:rsidRDefault="00464152" w:rsidP="00464152">
            <w:pPr>
              <w:pStyle w:val="NormalWeb"/>
              <w:numPr>
                <w:ilvl w:val="0"/>
                <w:numId w:val="32"/>
              </w:numPr>
              <w:ind w:left="465"/>
              <w:rPr>
                <w:sz w:val="22"/>
                <w:szCs w:val="22"/>
              </w:rPr>
            </w:pPr>
            <w:proofErr w:type="spellStart"/>
            <w:r w:rsidRPr="00807BD7">
              <w:rPr>
                <w:sz w:val="22"/>
                <w:szCs w:val="22"/>
              </w:rPr>
              <w:t>Cofidentiality</w:t>
            </w:r>
            <w:proofErr w:type="spellEnd"/>
            <w:r w:rsidRPr="00807BD7">
              <w:rPr>
                <w:sz w:val="22"/>
                <w:szCs w:val="22"/>
              </w:rPr>
              <w:t xml:space="preserve"> assurance</w:t>
            </w:r>
          </w:p>
        </w:tc>
      </w:tr>
      <w:tr w:rsidR="00464152" w:rsidRPr="00807BD7" w14:paraId="5BEBB4BF" w14:textId="77777777" w:rsidTr="00843053">
        <w:tc>
          <w:tcPr>
            <w:tcW w:w="559" w:type="dxa"/>
          </w:tcPr>
          <w:p w14:paraId="09727D5B" w14:textId="77777777" w:rsidR="00464152" w:rsidRPr="00807BD7" w:rsidRDefault="00464152" w:rsidP="00843053">
            <w:pPr>
              <w:jc w:val="center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3</w:t>
            </w:r>
          </w:p>
        </w:tc>
        <w:tc>
          <w:tcPr>
            <w:tcW w:w="3117" w:type="dxa"/>
          </w:tcPr>
          <w:p w14:paraId="083FB75F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Key Questions</w:t>
            </w:r>
          </w:p>
        </w:tc>
        <w:tc>
          <w:tcPr>
            <w:tcW w:w="5817" w:type="dxa"/>
          </w:tcPr>
          <w:p w14:paraId="0F6A6A8B" w14:textId="2CC3BB66" w:rsidR="00464152" w:rsidRPr="00807BD7" w:rsidRDefault="004006FC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Professional Background</w:t>
            </w:r>
          </w:p>
          <w:p w14:paraId="0085FE5D" w14:textId="2CCEC7EA" w:rsidR="00464152" w:rsidRPr="00807BD7" w:rsidRDefault="00807BD7" w:rsidP="004006FC">
            <w:pPr>
              <w:pStyle w:val="ListParagraph"/>
              <w:numPr>
                <w:ilvl w:val="0"/>
                <w:numId w:val="34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Where do you currently work, and what are your main responsibilities</w:t>
            </w:r>
            <w:r w:rsidR="004006FC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2F7BDB2D" w14:textId="7CD9D1DB" w:rsidR="00464152" w:rsidRPr="00807BD7" w:rsidRDefault="00807BD7" w:rsidP="004006FC">
            <w:pPr>
              <w:pStyle w:val="ListParagraph"/>
              <w:numPr>
                <w:ilvl w:val="0"/>
                <w:numId w:val="34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How long have you been involved in managing hypertension or non-communicable disease (NCD) programs</w:t>
            </w:r>
            <w:r w:rsidR="004006FC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3D941954" w14:textId="185B1135" w:rsidR="00464152" w:rsidRPr="00807BD7" w:rsidRDefault="0038020B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Implementation of Hypertension programs</w:t>
            </w:r>
          </w:p>
          <w:p w14:paraId="759C7188" w14:textId="7D3D9B4C" w:rsidR="00464152" w:rsidRPr="00807BD7" w:rsidRDefault="00807BD7" w:rsidP="00896C81">
            <w:pPr>
              <w:pStyle w:val="ListParagraph"/>
              <w:numPr>
                <w:ilvl w:val="0"/>
                <w:numId w:val="35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 xml:space="preserve">How are hypertension management programs implemented at </w:t>
            </w:r>
            <w:r w:rsidR="001368FF">
              <w:rPr>
                <w:rFonts w:ascii="Times New Roman" w:hAnsi="Times New Roman" w:cs="Times New Roman"/>
                <w:sz w:val="22"/>
                <w:szCs w:val="22"/>
              </w:rPr>
              <w:t>your</w:t>
            </w: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 xml:space="preserve"> primary healthcare </w:t>
            </w:r>
            <w:proofErr w:type="spellStart"/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="00896C81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0DBC77FA" w14:textId="5E089B71" w:rsidR="00464152" w:rsidRPr="00807BD7" w:rsidRDefault="00807BD7" w:rsidP="00896C81">
            <w:pPr>
              <w:pStyle w:val="ListParagraph"/>
              <w:numPr>
                <w:ilvl w:val="0"/>
                <w:numId w:val="35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How frequently are these program activities conducted each month</w:t>
            </w:r>
            <w:r w:rsidR="00896C81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13AC66E2" w14:textId="77777777" w:rsidR="008B12A6" w:rsidRPr="00807BD7" w:rsidRDefault="008B12A6" w:rsidP="008B12A6">
            <w:pPr>
              <w:pStyle w:val="ListParagraph"/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53782E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Attitude toward the behavior (attitude)</w:t>
            </w:r>
          </w:p>
          <w:p w14:paraId="273645B1" w14:textId="33FFD00D" w:rsidR="00464152" w:rsidRPr="00807BD7" w:rsidRDefault="00807BD7" w:rsidP="00896C81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How would you describe your role and experience in managing hypertension care</w:t>
            </w:r>
            <w:r w:rsidR="00896C81" w:rsidRPr="00807BD7">
              <w:rPr>
                <w:sz w:val="22"/>
                <w:szCs w:val="22"/>
              </w:rPr>
              <w:t>?</w:t>
            </w:r>
          </w:p>
          <w:p w14:paraId="62BA4410" w14:textId="77777777" w:rsidR="00896C81" w:rsidRPr="00807BD7" w:rsidRDefault="00896C81" w:rsidP="00896C81">
            <w:pPr>
              <w:rPr>
                <w:sz w:val="22"/>
                <w:szCs w:val="22"/>
              </w:rPr>
            </w:pPr>
          </w:p>
          <w:p w14:paraId="25B4892F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Subjective norms</w:t>
            </w:r>
          </w:p>
          <w:p w14:paraId="19FF96BC" w14:textId="239833E4" w:rsidR="00464152" w:rsidRPr="00807BD7" w:rsidRDefault="00807BD7" w:rsidP="008B12A6">
            <w:pPr>
              <w:pStyle w:val="ListParagraph"/>
              <w:numPr>
                <w:ilvl w:val="0"/>
                <w:numId w:val="36"/>
              </w:numPr>
              <w:ind w:left="465" w:hanging="42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To what extent do existing policies and programs influence hypertension management practices</w:t>
            </w:r>
            <w:r w:rsidR="008B12A6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7D4668C9" w14:textId="68DB6502" w:rsidR="00464152" w:rsidRPr="00807BD7" w:rsidRDefault="00807BD7" w:rsidP="008B12A6">
            <w:pPr>
              <w:pStyle w:val="ListParagraph"/>
              <w:numPr>
                <w:ilvl w:val="0"/>
                <w:numId w:val="36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What factors affect the implementation of these programs</w:t>
            </w:r>
            <w:r w:rsidR="008B12A6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FFA4111" w14:textId="77777777" w:rsidR="00807BD7" w:rsidRPr="00807BD7" w:rsidRDefault="00807BD7" w:rsidP="00807BD7">
            <w:pPr>
              <w:rPr>
                <w:sz w:val="22"/>
                <w:szCs w:val="22"/>
              </w:rPr>
            </w:pPr>
          </w:p>
          <w:p w14:paraId="2202A108" w14:textId="77777777" w:rsidR="008B12A6" w:rsidRPr="00807BD7" w:rsidRDefault="00464152" w:rsidP="008B12A6">
            <w:pPr>
              <w:ind w:left="10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Perceived behavioral control</w:t>
            </w:r>
          </w:p>
          <w:p w14:paraId="43C09232" w14:textId="04E9A8D0" w:rsidR="008B12A6" w:rsidRPr="00807BD7" w:rsidRDefault="00807BD7" w:rsidP="008B12A6">
            <w:pPr>
              <w:ind w:left="10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What challenges do you face in helping patients control their blood pressure and reduce salt intake</w:t>
            </w:r>
            <w:r w:rsidR="008B12A6" w:rsidRPr="00807BD7">
              <w:rPr>
                <w:sz w:val="22"/>
                <w:szCs w:val="22"/>
              </w:rPr>
              <w:t>?</w:t>
            </w:r>
          </w:p>
          <w:p w14:paraId="4A3C081F" w14:textId="77777777" w:rsidR="008B12A6" w:rsidRPr="00807BD7" w:rsidRDefault="008B12A6" w:rsidP="008B12A6">
            <w:pPr>
              <w:ind w:left="105"/>
              <w:rPr>
                <w:sz w:val="22"/>
                <w:szCs w:val="22"/>
              </w:rPr>
            </w:pPr>
          </w:p>
          <w:p w14:paraId="1EE39C7B" w14:textId="64EAE290" w:rsidR="00464152" w:rsidRPr="00807BD7" w:rsidRDefault="00464152" w:rsidP="008B12A6">
            <w:pPr>
              <w:ind w:left="10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Behavioral intention</w:t>
            </w:r>
          </w:p>
          <w:p w14:paraId="1CF6E8C3" w14:textId="4728D95C" w:rsidR="00464152" w:rsidRPr="00807BD7" w:rsidRDefault="00807BD7" w:rsidP="008B12A6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How strong is your intention to continue implementing hypertension management programs</w:t>
            </w:r>
            <w:r w:rsidR="008B12A6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74C3EA8" w14:textId="625B25CA" w:rsidR="00464152" w:rsidRPr="00807BD7" w:rsidRDefault="00807BD7" w:rsidP="008B12A6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07BD7">
              <w:rPr>
                <w:rFonts w:ascii="Times New Roman" w:hAnsi="Times New Roman" w:cs="Times New Roman"/>
                <w:sz w:val="22"/>
                <w:szCs w:val="22"/>
              </w:rPr>
              <w:t>What motivates you to sustain your involvement in these programs</w:t>
            </w:r>
            <w:r w:rsidR="008B12A6" w:rsidRPr="00807BD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30C8740" w14:textId="76E5E2E7" w:rsidR="00464152" w:rsidRPr="00807BD7" w:rsidRDefault="00464152" w:rsidP="00843053">
            <w:pPr>
              <w:ind w:left="105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Intervention needs and</w:t>
            </w:r>
            <w:r w:rsidR="00E37F8C" w:rsidRPr="00807BD7">
              <w:rPr>
                <w:sz w:val="22"/>
                <w:szCs w:val="22"/>
              </w:rPr>
              <w:t xml:space="preserve"> </w:t>
            </w:r>
            <w:r w:rsidR="006125CB" w:rsidRPr="00807BD7">
              <w:rPr>
                <w:sz w:val="22"/>
                <w:szCs w:val="22"/>
              </w:rPr>
              <w:t xml:space="preserve">recommendation </w:t>
            </w:r>
          </w:p>
          <w:p w14:paraId="756FC529" w14:textId="139CF552" w:rsidR="00464152" w:rsidRPr="00807BD7" w:rsidRDefault="00807BD7" w:rsidP="00083C6E">
            <w:pPr>
              <w:ind w:left="317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What strategies have been implemented, or could be implemented, to improve the effectiveness of hypertension management programs?</w:t>
            </w:r>
          </w:p>
        </w:tc>
      </w:tr>
      <w:tr w:rsidR="00464152" w:rsidRPr="00807BD7" w14:paraId="35A533AB" w14:textId="77777777" w:rsidTr="00843053">
        <w:tc>
          <w:tcPr>
            <w:tcW w:w="559" w:type="dxa"/>
          </w:tcPr>
          <w:p w14:paraId="7C81F127" w14:textId="77777777" w:rsidR="00464152" w:rsidRPr="00807BD7" w:rsidRDefault="00464152" w:rsidP="00843053">
            <w:pPr>
              <w:jc w:val="center"/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3117" w:type="dxa"/>
          </w:tcPr>
          <w:p w14:paraId="200D6958" w14:textId="77777777" w:rsidR="00464152" w:rsidRPr="00807BD7" w:rsidRDefault="00464152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Closing Question</w:t>
            </w:r>
          </w:p>
        </w:tc>
        <w:tc>
          <w:tcPr>
            <w:tcW w:w="5817" w:type="dxa"/>
          </w:tcPr>
          <w:p w14:paraId="3D8F1854" w14:textId="08782D3C" w:rsidR="00464152" w:rsidRPr="00807BD7" w:rsidRDefault="00807BD7" w:rsidP="00843053">
            <w:pPr>
              <w:rPr>
                <w:sz w:val="22"/>
                <w:szCs w:val="22"/>
              </w:rPr>
            </w:pPr>
            <w:r w:rsidRPr="00807BD7">
              <w:rPr>
                <w:sz w:val="22"/>
                <w:szCs w:val="22"/>
              </w:rPr>
              <w:t>Is there anything else you would like to share regarding your experience in implementing hypertension management programs?</w:t>
            </w:r>
          </w:p>
        </w:tc>
      </w:tr>
    </w:tbl>
    <w:p w14:paraId="3E529AAA" w14:textId="77777777" w:rsidR="00464152" w:rsidRDefault="00464152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4D23CB9C" w14:textId="66B698C5" w:rsidR="008C2AC4" w:rsidRDefault="008C2AC4" w:rsidP="008C2AC4">
      <w:pPr>
        <w:spacing w:line="360" w:lineRule="auto"/>
        <w:jc w:val="center"/>
        <w:rPr>
          <w:b/>
          <w:bCs/>
        </w:rPr>
      </w:pPr>
      <w:r w:rsidRPr="00AB4D02">
        <w:rPr>
          <w:b/>
          <w:bCs/>
        </w:rPr>
        <w:t xml:space="preserve">Interview Guide for </w:t>
      </w:r>
      <w:r w:rsidRPr="008C2AC4">
        <w:rPr>
          <w:b/>
          <w:bCs/>
        </w:rPr>
        <w:t xml:space="preserve">Community Health Worker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9"/>
        <w:gridCol w:w="3117"/>
        <w:gridCol w:w="5817"/>
      </w:tblGrid>
      <w:tr w:rsidR="008C2AC4" w:rsidRPr="00083C6E" w14:paraId="682924DA" w14:textId="77777777" w:rsidTr="00843053">
        <w:tc>
          <w:tcPr>
            <w:tcW w:w="559" w:type="dxa"/>
          </w:tcPr>
          <w:p w14:paraId="7146FA2F" w14:textId="77777777" w:rsidR="008C2AC4" w:rsidRPr="00083C6E" w:rsidRDefault="008C2AC4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117" w:type="dxa"/>
          </w:tcPr>
          <w:p w14:paraId="4AF8C719" w14:textId="77777777" w:rsidR="008C2AC4" w:rsidRPr="00083C6E" w:rsidRDefault="008C2AC4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5817" w:type="dxa"/>
          </w:tcPr>
          <w:p w14:paraId="44FAE4D2" w14:textId="77777777" w:rsidR="008C2AC4" w:rsidRPr="00083C6E" w:rsidRDefault="008C2AC4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8C2AC4" w:rsidRPr="00083C6E" w14:paraId="3596CED8" w14:textId="77777777" w:rsidTr="00843053">
        <w:tc>
          <w:tcPr>
            <w:tcW w:w="559" w:type="dxa"/>
          </w:tcPr>
          <w:p w14:paraId="0D77B3DD" w14:textId="77777777" w:rsidR="008C2AC4" w:rsidRPr="00083C6E" w:rsidRDefault="008C2AC4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443BD1A5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urpose</w:t>
            </w:r>
          </w:p>
        </w:tc>
        <w:tc>
          <w:tcPr>
            <w:tcW w:w="5817" w:type="dxa"/>
          </w:tcPr>
          <w:p w14:paraId="5E4A24E2" w14:textId="77777777" w:rsidR="008C2AC4" w:rsidRPr="00083C6E" w:rsidRDefault="008C2AC4" w:rsidP="008C2AC4">
            <w:pPr>
              <w:pStyle w:val="NormalWeb"/>
              <w:numPr>
                <w:ilvl w:val="0"/>
                <w:numId w:val="39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To explore experiences and roles of community health workers in supporting hypertension care</w:t>
            </w:r>
          </w:p>
          <w:p w14:paraId="3435695E" w14:textId="5D75CB91" w:rsidR="008C2AC4" w:rsidRPr="00083C6E" w:rsidRDefault="008C2AC4" w:rsidP="008C2AC4">
            <w:pPr>
              <w:pStyle w:val="NormalWeb"/>
              <w:numPr>
                <w:ilvl w:val="0"/>
                <w:numId w:val="39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To identify barriers and facilitating factors in community based hypertension management </w:t>
            </w:r>
          </w:p>
          <w:p w14:paraId="00180C26" w14:textId="366C2399" w:rsidR="008C2AC4" w:rsidRPr="00083C6E" w:rsidRDefault="008C2AC4" w:rsidP="008C2AC4">
            <w:pPr>
              <w:pStyle w:val="NormalWeb"/>
              <w:numPr>
                <w:ilvl w:val="0"/>
                <w:numId w:val="39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To identify strategies to improve community hypertension </w:t>
            </w:r>
            <w:r w:rsidR="00405873" w:rsidRPr="00083C6E">
              <w:rPr>
                <w:sz w:val="22"/>
                <w:szCs w:val="22"/>
              </w:rPr>
              <w:t>self</w:t>
            </w:r>
            <w:r w:rsidR="00E752C6">
              <w:rPr>
                <w:sz w:val="22"/>
                <w:szCs w:val="22"/>
              </w:rPr>
              <w:t>-</w:t>
            </w:r>
            <w:r w:rsidR="00405873" w:rsidRPr="00083C6E">
              <w:rPr>
                <w:sz w:val="22"/>
                <w:szCs w:val="22"/>
              </w:rPr>
              <w:t>care support at the community level</w:t>
            </w:r>
          </w:p>
        </w:tc>
      </w:tr>
      <w:tr w:rsidR="008C2AC4" w:rsidRPr="00083C6E" w14:paraId="7BBC145D" w14:textId="77777777" w:rsidTr="00843053">
        <w:tc>
          <w:tcPr>
            <w:tcW w:w="559" w:type="dxa"/>
          </w:tcPr>
          <w:p w14:paraId="758A016B" w14:textId="77777777" w:rsidR="008C2AC4" w:rsidRPr="00083C6E" w:rsidRDefault="008C2AC4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4A656240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Opening </w:t>
            </w:r>
          </w:p>
        </w:tc>
        <w:tc>
          <w:tcPr>
            <w:tcW w:w="5817" w:type="dxa"/>
          </w:tcPr>
          <w:p w14:paraId="2E771F2C" w14:textId="77777777" w:rsidR="008C2AC4" w:rsidRPr="00083C6E" w:rsidRDefault="008C2AC4" w:rsidP="00405873">
            <w:pPr>
              <w:pStyle w:val="NormalWeb"/>
              <w:numPr>
                <w:ilvl w:val="0"/>
                <w:numId w:val="40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Self-introduction</w:t>
            </w:r>
          </w:p>
          <w:p w14:paraId="2AF3A05F" w14:textId="77777777" w:rsidR="008C2AC4" w:rsidRPr="00083C6E" w:rsidRDefault="008C2AC4" w:rsidP="00405873">
            <w:pPr>
              <w:pStyle w:val="NormalWeb"/>
              <w:numPr>
                <w:ilvl w:val="0"/>
                <w:numId w:val="40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Explanation of study purpose and benefits</w:t>
            </w:r>
          </w:p>
          <w:p w14:paraId="5F5C17A1" w14:textId="77777777" w:rsidR="008C2AC4" w:rsidRPr="00083C6E" w:rsidRDefault="008C2AC4" w:rsidP="00405873">
            <w:pPr>
              <w:pStyle w:val="NormalWeb"/>
              <w:numPr>
                <w:ilvl w:val="0"/>
                <w:numId w:val="40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Estimated interview duration (approximately 60 minutes)</w:t>
            </w:r>
          </w:p>
          <w:p w14:paraId="6B036163" w14:textId="77777777" w:rsidR="008C2AC4" w:rsidRPr="00083C6E" w:rsidRDefault="008C2AC4" w:rsidP="00405873">
            <w:pPr>
              <w:pStyle w:val="NormalWeb"/>
              <w:numPr>
                <w:ilvl w:val="0"/>
                <w:numId w:val="40"/>
              </w:numPr>
              <w:ind w:left="465"/>
              <w:rPr>
                <w:sz w:val="22"/>
                <w:szCs w:val="22"/>
              </w:rPr>
            </w:pPr>
            <w:proofErr w:type="spellStart"/>
            <w:r w:rsidRPr="00083C6E">
              <w:rPr>
                <w:sz w:val="22"/>
                <w:szCs w:val="22"/>
              </w:rPr>
              <w:t>Cofidentiality</w:t>
            </w:r>
            <w:proofErr w:type="spellEnd"/>
            <w:r w:rsidRPr="00083C6E">
              <w:rPr>
                <w:sz w:val="22"/>
                <w:szCs w:val="22"/>
              </w:rPr>
              <w:t xml:space="preserve"> assurance</w:t>
            </w:r>
          </w:p>
        </w:tc>
      </w:tr>
      <w:tr w:rsidR="008C2AC4" w:rsidRPr="00083C6E" w14:paraId="7FB6BA36" w14:textId="77777777" w:rsidTr="00843053">
        <w:tc>
          <w:tcPr>
            <w:tcW w:w="559" w:type="dxa"/>
          </w:tcPr>
          <w:p w14:paraId="7966284C" w14:textId="77777777" w:rsidR="008C2AC4" w:rsidRPr="00083C6E" w:rsidRDefault="008C2AC4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3</w:t>
            </w:r>
          </w:p>
        </w:tc>
        <w:tc>
          <w:tcPr>
            <w:tcW w:w="3117" w:type="dxa"/>
          </w:tcPr>
          <w:p w14:paraId="5F24D6D5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Key Questions</w:t>
            </w:r>
          </w:p>
        </w:tc>
        <w:tc>
          <w:tcPr>
            <w:tcW w:w="5817" w:type="dxa"/>
          </w:tcPr>
          <w:p w14:paraId="23528086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rofessional Background</w:t>
            </w:r>
          </w:p>
          <w:p w14:paraId="2F1951AC" w14:textId="1093E3ED" w:rsidR="008C2AC4" w:rsidRPr="00083C6E" w:rsidRDefault="00807BD7" w:rsidP="00405873">
            <w:pPr>
              <w:pStyle w:val="ListParagraph"/>
              <w:numPr>
                <w:ilvl w:val="0"/>
                <w:numId w:val="41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is your educational background</w:t>
            </w:r>
            <w:r w:rsidR="00405873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3550B44D" w14:textId="3E4FD163" w:rsidR="00807BD7" w:rsidRPr="00083C6E" w:rsidRDefault="00807BD7" w:rsidP="00843053">
            <w:pPr>
              <w:pStyle w:val="ListParagraph"/>
              <w:numPr>
                <w:ilvl w:val="0"/>
                <w:numId w:val="41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is your role as a community health worker</w:t>
            </w:r>
            <w:r w:rsidR="001368FF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7C8B40C1" w14:textId="48E2868D" w:rsidR="00807BD7" w:rsidRPr="00083C6E" w:rsidRDefault="00807BD7" w:rsidP="00843053">
            <w:pPr>
              <w:pStyle w:val="ListParagraph"/>
              <w:numPr>
                <w:ilvl w:val="0"/>
                <w:numId w:val="41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How long have you been involved in hypertension or non-communicable disease (NCD) programs</w:t>
            </w:r>
          </w:p>
          <w:p w14:paraId="4DBA4465" w14:textId="6DD76D5B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Implementation of Hypertension programs</w:t>
            </w:r>
          </w:p>
          <w:p w14:paraId="445316FF" w14:textId="50682079" w:rsidR="00240A01" w:rsidRPr="00083C6E" w:rsidRDefault="00807BD7" w:rsidP="00240A01">
            <w:pPr>
              <w:pStyle w:val="ListParagraph"/>
              <w:numPr>
                <w:ilvl w:val="0"/>
                <w:numId w:val="42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hypertension management programs are currently being implemented in your community</w:t>
            </w:r>
            <w:r w:rsidR="00240A01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62CB2737" w14:textId="5FFAE9B1" w:rsidR="008C2AC4" w:rsidRPr="00083C6E" w:rsidRDefault="00807BD7" w:rsidP="00D172EC">
            <w:pPr>
              <w:pStyle w:val="ListParagraph"/>
              <w:numPr>
                <w:ilvl w:val="0"/>
                <w:numId w:val="42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What is your role in supporting primary healthcare </w:t>
            </w:r>
            <w:proofErr w:type="spellStart"/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centers</w:t>
            </w:r>
            <w:proofErr w:type="spellEnd"/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 in managing patients with hypertension</w:t>
            </w:r>
            <w:r w:rsidR="00240A01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26AC534E" w14:textId="77777777" w:rsidR="008C2AC4" w:rsidRPr="00083C6E" w:rsidRDefault="008C2AC4" w:rsidP="00843053">
            <w:pPr>
              <w:pStyle w:val="ListParagraph"/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04A783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Attitude toward the behavior (attitude)</w:t>
            </w:r>
          </w:p>
          <w:p w14:paraId="199B0DB5" w14:textId="6D086EDE" w:rsidR="008C2AC4" w:rsidRPr="00083C6E" w:rsidRDefault="00807BD7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How would you describe your role and experience in supporting hypertension management</w:t>
            </w:r>
            <w:r w:rsidR="008C2AC4" w:rsidRPr="00083C6E">
              <w:rPr>
                <w:sz w:val="22"/>
                <w:szCs w:val="22"/>
              </w:rPr>
              <w:t>?</w:t>
            </w:r>
          </w:p>
          <w:p w14:paraId="6C69864F" w14:textId="77777777" w:rsidR="008C2AC4" w:rsidRPr="00083C6E" w:rsidRDefault="008C2AC4" w:rsidP="00843053">
            <w:pPr>
              <w:rPr>
                <w:sz w:val="22"/>
                <w:szCs w:val="22"/>
              </w:rPr>
            </w:pPr>
          </w:p>
          <w:p w14:paraId="27526F53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Subjective norms</w:t>
            </w:r>
          </w:p>
          <w:p w14:paraId="208588EA" w14:textId="63C7263E" w:rsidR="008C2AC4" w:rsidRPr="00083C6E" w:rsidRDefault="00083C6E" w:rsidP="00D172EC">
            <w:pPr>
              <w:pStyle w:val="ListParagraph"/>
              <w:numPr>
                <w:ilvl w:val="0"/>
                <w:numId w:val="43"/>
              </w:numPr>
              <w:ind w:left="465" w:hanging="42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To what extent do existing policies and programs influence your activities in hypertension management</w:t>
            </w:r>
            <w:r w:rsidR="008C2AC4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3DE2309B" w14:textId="5617D16D" w:rsidR="008C2AC4" w:rsidRPr="00083C6E" w:rsidRDefault="00083C6E" w:rsidP="00D172EC">
            <w:pPr>
              <w:pStyle w:val="ListParagraph"/>
              <w:numPr>
                <w:ilvl w:val="0"/>
                <w:numId w:val="43"/>
              </w:numPr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How would you describe the support you receive from primary healthcare </w:t>
            </w:r>
            <w:proofErr w:type="spellStart"/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centers</w:t>
            </w:r>
            <w:proofErr w:type="spellEnd"/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 and the community in carrying out your activities</w:t>
            </w:r>
            <w:r w:rsidR="000D43F2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296F7B9C" w14:textId="77777777" w:rsidR="008C2AC4" w:rsidRPr="00083C6E" w:rsidRDefault="008C2AC4" w:rsidP="00843053">
            <w:pPr>
              <w:pStyle w:val="ListParagraph"/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E5C638" w14:textId="77777777" w:rsidR="008C2AC4" w:rsidRPr="00083C6E" w:rsidRDefault="008C2AC4" w:rsidP="00843053">
            <w:pPr>
              <w:ind w:left="10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erceived behavioral control</w:t>
            </w:r>
          </w:p>
          <w:p w14:paraId="6DF2352C" w14:textId="46035481" w:rsidR="008C2AC4" w:rsidRPr="00083C6E" w:rsidRDefault="00083C6E" w:rsidP="00843053">
            <w:pPr>
              <w:ind w:left="10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What challenges and barriers do you encounter in helping patients control their blood pressure and reduce salt intake</w:t>
            </w:r>
            <w:r w:rsidR="008C2AC4" w:rsidRPr="00083C6E">
              <w:rPr>
                <w:sz w:val="22"/>
                <w:szCs w:val="22"/>
              </w:rPr>
              <w:t>?</w:t>
            </w:r>
          </w:p>
          <w:p w14:paraId="7FEEC939" w14:textId="77777777" w:rsidR="008C2AC4" w:rsidRPr="00083C6E" w:rsidRDefault="008C2AC4" w:rsidP="00843053">
            <w:pPr>
              <w:ind w:left="105"/>
              <w:rPr>
                <w:sz w:val="22"/>
                <w:szCs w:val="22"/>
              </w:rPr>
            </w:pPr>
          </w:p>
          <w:p w14:paraId="06AA93CF" w14:textId="77777777" w:rsidR="008C2AC4" w:rsidRPr="00083C6E" w:rsidRDefault="008C2AC4" w:rsidP="00843053">
            <w:pPr>
              <w:ind w:left="10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Behavioral intention</w:t>
            </w:r>
          </w:p>
          <w:p w14:paraId="58F528AA" w14:textId="6169BEF0" w:rsidR="008C2AC4" w:rsidRPr="00083C6E" w:rsidRDefault="00083C6E" w:rsidP="000D43F2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How strong is your intention to continue participating in hypertension management programs</w:t>
            </w:r>
            <w:r w:rsidR="008C2AC4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025F200" w14:textId="0132CE74" w:rsidR="008C2AC4" w:rsidRPr="00083C6E" w:rsidRDefault="00083C6E" w:rsidP="000D43F2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motivates you to remain involved in these programs</w:t>
            </w:r>
            <w:r w:rsidR="008C2AC4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48F04949" w14:textId="77777777" w:rsidR="00AA202E" w:rsidRPr="00083C6E" w:rsidRDefault="00AA202E" w:rsidP="00AA202E">
            <w:pPr>
              <w:pStyle w:val="ListParagraph"/>
              <w:ind w:left="465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C1C796" w14:textId="77777777" w:rsidR="008C2AC4" w:rsidRPr="00083C6E" w:rsidRDefault="008C2AC4" w:rsidP="00AA202E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Intervention needs and recommendation </w:t>
            </w:r>
          </w:p>
          <w:p w14:paraId="131EE0CE" w14:textId="4B1FADAD" w:rsidR="008C2AC4" w:rsidRPr="00083C6E" w:rsidRDefault="00083C6E" w:rsidP="00AA202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are the main needs to improve hypertension management at the community level</w:t>
            </w:r>
            <w:r w:rsidR="00AA202E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7129A4F" w14:textId="4E4ACE08" w:rsidR="00AA202E" w:rsidRPr="00083C6E" w:rsidRDefault="00083C6E" w:rsidP="00AA202E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recommendations would you suggest to enhance the effectiveness of these programs</w:t>
            </w:r>
            <w:r w:rsidR="00AA202E" w:rsidRPr="00083C6E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8C2AC4" w:rsidRPr="00083C6E" w14:paraId="712B33BE" w14:textId="77777777" w:rsidTr="00843053">
        <w:tc>
          <w:tcPr>
            <w:tcW w:w="559" w:type="dxa"/>
          </w:tcPr>
          <w:p w14:paraId="2012B0F1" w14:textId="77777777" w:rsidR="008C2AC4" w:rsidRPr="00083C6E" w:rsidRDefault="008C2AC4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3117" w:type="dxa"/>
          </w:tcPr>
          <w:p w14:paraId="081AC2D4" w14:textId="77777777" w:rsidR="008C2AC4" w:rsidRPr="00083C6E" w:rsidRDefault="008C2AC4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Closing Question</w:t>
            </w:r>
          </w:p>
        </w:tc>
        <w:tc>
          <w:tcPr>
            <w:tcW w:w="5817" w:type="dxa"/>
          </w:tcPr>
          <w:p w14:paraId="05B0F81D" w14:textId="40DF08DF" w:rsidR="008C2AC4" w:rsidRPr="00083C6E" w:rsidRDefault="00083C6E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Is there anything else you would like to share regarding your experience in supporting hypertension management</w:t>
            </w:r>
            <w:r w:rsidRPr="00083C6E">
              <w:rPr>
                <w:sz w:val="22"/>
                <w:szCs w:val="22"/>
              </w:rPr>
              <w:t>?</w:t>
            </w:r>
          </w:p>
        </w:tc>
      </w:tr>
    </w:tbl>
    <w:p w14:paraId="512680B0" w14:textId="77777777" w:rsidR="008C2AC4" w:rsidRDefault="008C2AC4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0B059C92" w14:textId="5E6B13A4" w:rsidR="007813A0" w:rsidRDefault="007813A0" w:rsidP="007813A0">
      <w:pPr>
        <w:spacing w:line="360" w:lineRule="auto"/>
        <w:jc w:val="center"/>
        <w:rPr>
          <w:b/>
          <w:bCs/>
        </w:rPr>
      </w:pPr>
      <w:r w:rsidRPr="00AB4D02">
        <w:rPr>
          <w:b/>
          <w:bCs/>
        </w:rPr>
        <w:t xml:space="preserve">Interview Guide for </w:t>
      </w:r>
      <w:r w:rsidR="00BF0E4F">
        <w:rPr>
          <w:b/>
          <w:bCs/>
        </w:rPr>
        <w:t>P</w:t>
      </w:r>
      <w:r w:rsidR="000D69BF">
        <w:rPr>
          <w:b/>
          <w:bCs/>
        </w:rPr>
        <w:t xml:space="preserve">atients with </w:t>
      </w:r>
      <w:r w:rsidR="00BF0E4F">
        <w:rPr>
          <w:b/>
          <w:bCs/>
        </w:rPr>
        <w:t>U</w:t>
      </w:r>
      <w:r w:rsidR="000D69BF">
        <w:rPr>
          <w:b/>
          <w:bCs/>
        </w:rPr>
        <w:t xml:space="preserve">ncontrolled </w:t>
      </w:r>
      <w:r w:rsidR="00BF0E4F">
        <w:rPr>
          <w:b/>
          <w:bCs/>
        </w:rPr>
        <w:t>H</w:t>
      </w:r>
      <w:r w:rsidR="000D69BF">
        <w:rPr>
          <w:b/>
          <w:bCs/>
        </w:rPr>
        <w:t>ypertens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9"/>
        <w:gridCol w:w="3117"/>
        <w:gridCol w:w="5817"/>
      </w:tblGrid>
      <w:tr w:rsidR="007813A0" w:rsidRPr="00083C6E" w14:paraId="1F9A1C0B" w14:textId="77777777" w:rsidTr="00843053">
        <w:tc>
          <w:tcPr>
            <w:tcW w:w="559" w:type="dxa"/>
          </w:tcPr>
          <w:p w14:paraId="715445AF" w14:textId="77777777" w:rsidR="007813A0" w:rsidRPr="00083C6E" w:rsidRDefault="007813A0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117" w:type="dxa"/>
          </w:tcPr>
          <w:p w14:paraId="490230B4" w14:textId="77777777" w:rsidR="007813A0" w:rsidRPr="00083C6E" w:rsidRDefault="007813A0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5817" w:type="dxa"/>
          </w:tcPr>
          <w:p w14:paraId="7413330B" w14:textId="77777777" w:rsidR="007813A0" w:rsidRPr="00083C6E" w:rsidRDefault="007813A0" w:rsidP="00843053">
            <w:pPr>
              <w:jc w:val="center"/>
              <w:rPr>
                <w:b/>
                <w:bCs/>
                <w:sz w:val="22"/>
                <w:szCs w:val="22"/>
              </w:rPr>
            </w:pPr>
            <w:r w:rsidRPr="00083C6E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7813A0" w:rsidRPr="00083C6E" w14:paraId="23F4E4D1" w14:textId="77777777" w:rsidTr="00843053">
        <w:tc>
          <w:tcPr>
            <w:tcW w:w="559" w:type="dxa"/>
          </w:tcPr>
          <w:p w14:paraId="76328CF6" w14:textId="77777777" w:rsidR="007813A0" w:rsidRPr="00083C6E" w:rsidRDefault="007813A0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0C56B7B3" w14:textId="77777777" w:rsidR="007813A0" w:rsidRPr="00083C6E" w:rsidRDefault="007813A0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urpose</w:t>
            </w:r>
          </w:p>
        </w:tc>
        <w:tc>
          <w:tcPr>
            <w:tcW w:w="5817" w:type="dxa"/>
          </w:tcPr>
          <w:p w14:paraId="75D20B17" w14:textId="4C2340A5" w:rsidR="007813A0" w:rsidRPr="00083C6E" w:rsidRDefault="007813A0" w:rsidP="00711E7E">
            <w:pPr>
              <w:pStyle w:val="NormalWeb"/>
              <w:numPr>
                <w:ilvl w:val="0"/>
                <w:numId w:val="46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To explore </w:t>
            </w:r>
            <w:r w:rsidR="00FC582A" w:rsidRPr="00083C6E">
              <w:rPr>
                <w:sz w:val="22"/>
                <w:szCs w:val="22"/>
              </w:rPr>
              <w:t xml:space="preserve">patients </w:t>
            </w:r>
            <w:r w:rsidRPr="00083C6E">
              <w:rPr>
                <w:sz w:val="22"/>
                <w:szCs w:val="22"/>
              </w:rPr>
              <w:t>experiences and</w:t>
            </w:r>
            <w:r w:rsidR="005520B4" w:rsidRPr="00083C6E">
              <w:rPr>
                <w:sz w:val="22"/>
                <w:szCs w:val="22"/>
              </w:rPr>
              <w:t xml:space="preserve"> perceptions in controlling blood pressure and salt preference</w:t>
            </w:r>
          </w:p>
          <w:p w14:paraId="160072FC" w14:textId="14962BCA" w:rsidR="007813A0" w:rsidRPr="00083C6E" w:rsidRDefault="007813A0" w:rsidP="00711E7E">
            <w:pPr>
              <w:pStyle w:val="NormalWeb"/>
              <w:numPr>
                <w:ilvl w:val="0"/>
                <w:numId w:val="46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To identify barriers and facilitating factors </w:t>
            </w:r>
            <w:r w:rsidR="005520B4" w:rsidRPr="00083C6E">
              <w:rPr>
                <w:sz w:val="22"/>
                <w:szCs w:val="22"/>
              </w:rPr>
              <w:t>influencing hypertension self</w:t>
            </w:r>
            <w:r w:rsidR="00BD3B4A" w:rsidRPr="00083C6E">
              <w:rPr>
                <w:sz w:val="22"/>
                <w:szCs w:val="22"/>
              </w:rPr>
              <w:t>-</w:t>
            </w:r>
            <w:r w:rsidR="005520B4" w:rsidRPr="00083C6E">
              <w:rPr>
                <w:sz w:val="22"/>
                <w:szCs w:val="22"/>
              </w:rPr>
              <w:t>care</w:t>
            </w:r>
          </w:p>
          <w:p w14:paraId="2A47EA51" w14:textId="55F2A60B" w:rsidR="007813A0" w:rsidRPr="00083C6E" w:rsidRDefault="007813A0" w:rsidP="00711E7E">
            <w:pPr>
              <w:pStyle w:val="NormalWeb"/>
              <w:numPr>
                <w:ilvl w:val="0"/>
                <w:numId w:val="46"/>
              </w:numPr>
              <w:ind w:left="465" w:hanging="42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To identify strategies </w:t>
            </w:r>
            <w:r w:rsidR="00BD3B4A" w:rsidRPr="00083C6E">
              <w:rPr>
                <w:sz w:val="22"/>
                <w:szCs w:val="22"/>
              </w:rPr>
              <w:t>and support needed for sustainable blood pressure control and salt reduction</w:t>
            </w:r>
          </w:p>
        </w:tc>
      </w:tr>
      <w:tr w:rsidR="007813A0" w:rsidRPr="00083C6E" w14:paraId="49BE7BE9" w14:textId="77777777" w:rsidTr="00843053">
        <w:tc>
          <w:tcPr>
            <w:tcW w:w="559" w:type="dxa"/>
          </w:tcPr>
          <w:p w14:paraId="04FAF308" w14:textId="77777777" w:rsidR="007813A0" w:rsidRPr="00083C6E" w:rsidRDefault="007813A0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2A4A29DD" w14:textId="77777777" w:rsidR="007813A0" w:rsidRPr="00083C6E" w:rsidRDefault="007813A0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Opening </w:t>
            </w:r>
          </w:p>
        </w:tc>
        <w:tc>
          <w:tcPr>
            <w:tcW w:w="5817" w:type="dxa"/>
          </w:tcPr>
          <w:p w14:paraId="7A34C059" w14:textId="77777777" w:rsidR="007813A0" w:rsidRPr="00083C6E" w:rsidRDefault="007813A0" w:rsidP="00BD3B4A">
            <w:pPr>
              <w:pStyle w:val="NormalWeb"/>
              <w:numPr>
                <w:ilvl w:val="0"/>
                <w:numId w:val="47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Self-introduction</w:t>
            </w:r>
          </w:p>
          <w:p w14:paraId="54C417F5" w14:textId="77777777" w:rsidR="007813A0" w:rsidRPr="00083C6E" w:rsidRDefault="007813A0" w:rsidP="00BD3B4A">
            <w:pPr>
              <w:pStyle w:val="NormalWeb"/>
              <w:numPr>
                <w:ilvl w:val="0"/>
                <w:numId w:val="47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Explanation of study purpose and benefits</w:t>
            </w:r>
          </w:p>
          <w:p w14:paraId="01D7F523" w14:textId="77777777" w:rsidR="007813A0" w:rsidRPr="00083C6E" w:rsidRDefault="007813A0" w:rsidP="00BD3B4A">
            <w:pPr>
              <w:pStyle w:val="NormalWeb"/>
              <w:numPr>
                <w:ilvl w:val="0"/>
                <w:numId w:val="47"/>
              </w:numPr>
              <w:ind w:left="46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Estimated interview duration (approximately 60 minutes)</w:t>
            </w:r>
          </w:p>
          <w:p w14:paraId="54E3FF1A" w14:textId="77777777" w:rsidR="007813A0" w:rsidRPr="00083C6E" w:rsidRDefault="007813A0" w:rsidP="00BD3B4A">
            <w:pPr>
              <w:pStyle w:val="NormalWeb"/>
              <w:numPr>
                <w:ilvl w:val="0"/>
                <w:numId w:val="47"/>
              </w:numPr>
              <w:ind w:left="465"/>
              <w:rPr>
                <w:sz w:val="22"/>
                <w:szCs w:val="22"/>
              </w:rPr>
            </w:pPr>
            <w:proofErr w:type="spellStart"/>
            <w:r w:rsidRPr="00083C6E">
              <w:rPr>
                <w:sz w:val="22"/>
                <w:szCs w:val="22"/>
              </w:rPr>
              <w:t>Cofidentiality</w:t>
            </w:r>
            <w:proofErr w:type="spellEnd"/>
            <w:r w:rsidRPr="00083C6E">
              <w:rPr>
                <w:sz w:val="22"/>
                <w:szCs w:val="22"/>
              </w:rPr>
              <w:t xml:space="preserve"> assurance</w:t>
            </w:r>
          </w:p>
        </w:tc>
      </w:tr>
      <w:tr w:rsidR="007813A0" w:rsidRPr="00083C6E" w14:paraId="07FEF645" w14:textId="77777777" w:rsidTr="00843053">
        <w:tc>
          <w:tcPr>
            <w:tcW w:w="559" w:type="dxa"/>
          </w:tcPr>
          <w:p w14:paraId="2BA486F7" w14:textId="77777777" w:rsidR="007813A0" w:rsidRPr="00083C6E" w:rsidRDefault="007813A0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3</w:t>
            </w:r>
          </w:p>
        </w:tc>
        <w:tc>
          <w:tcPr>
            <w:tcW w:w="3117" w:type="dxa"/>
          </w:tcPr>
          <w:p w14:paraId="61DA8C18" w14:textId="77777777" w:rsidR="007813A0" w:rsidRPr="00083C6E" w:rsidRDefault="007813A0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Key Questions</w:t>
            </w:r>
          </w:p>
        </w:tc>
        <w:tc>
          <w:tcPr>
            <w:tcW w:w="5817" w:type="dxa"/>
          </w:tcPr>
          <w:p w14:paraId="5F01799A" w14:textId="77777777" w:rsidR="00083C6E" w:rsidRPr="00083C6E" w:rsidRDefault="007813A0" w:rsidP="00083C6E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rofessional Background</w:t>
            </w:r>
          </w:p>
          <w:p w14:paraId="66D29750" w14:textId="502D5EBB" w:rsidR="00083C6E" w:rsidRPr="00083C6E" w:rsidRDefault="00083C6E" w:rsidP="00083C6E">
            <w:pPr>
              <w:pStyle w:val="ListParagraph"/>
              <w:numPr>
                <w:ilvl w:val="0"/>
                <w:numId w:val="58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What is your age? </w:t>
            </w:r>
          </w:p>
          <w:p w14:paraId="461E9B2B" w14:textId="77777777" w:rsidR="00083C6E" w:rsidRPr="00083C6E" w:rsidRDefault="00083C6E" w:rsidP="00083C6E">
            <w:pPr>
              <w:pStyle w:val="ListParagraph"/>
              <w:numPr>
                <w:ilvl w:val="0"/>
                <w:numId w:val="58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What is your educational background? </w:t>
            </w:r>
          </w:p>
          <w:p w14:paraId="345C8248" w14:textId="33E3D2E6" w:rsidR="007813A0" w:rsidRPr="00083C6E" w:rsidRDefault="00083C6E" w:rsidP="00083C6E">
            <w:pPr>
              <w:pStyle w:val="ListParagraph"/>
              <w:numPr>
                <w:ilvl w:val="0"/>
                <w:numId w:val="58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How long have you been diagnosed with hypertension?</w:t>
            </w:r>
          </w:p>
          <w:p w14:paraId="28C65340" w14:textId="77777777" w:rsidR="00083C6E" w:rsidRPr="00083C6E" w:rsidRDefault="007813A0" w:rsidP="00083C6E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Attitude toward the behavior (attitude)</w:t>
            </w:r>
          </w:p>
          <w:p w14:paraId="18C11C17" w14:textId="1EEAADA1" w:rsidR="00083C6E" w:rsidRPr="00083C6E" w:rsidRDefault="00E54E0F" w:rsidP="00083C6E">
            <w:pPr>
              <w:pStyle w:val="ListParagraph"/>
              <w:numPr>
                <w:ilvl w:val="0"/>
                <w:numId w:val="59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 you describe your understanding of hypertension</w:t>
            </w:r>
            <w:r w:rsidR="00083C6E"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59AB62F4" w14:textId="77777777" w:rsidR="00083C6E" w:rsidRPr="00083C6E" w:rsidRDefault="00083C6E" w:rsidP="00083C6E">
            <w:pPr>
              <w:pStyle w:val="ListParagraph"/>
              <w:numPr>
                <w:ilvl w:val="0"/>
                <w:numId w:val="59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How do you perceive the importance of controlling blood pressure and reducing salt intake? </w:t>
            </w:r>
          </w:p>
          <w:p w14:paraId="0A3DDE40" w14:textId="20F45D48" w:rsidR="007813A0" w:rsidRPr="00083C6E" w:rsidRDefault="00083C6E" w:rsidP="00083C6E">
            <w:pPr>
              <w:pStyle w:val="ListParagraph"/>
              <w:numPr>
                <w:ilvl w:val="0"/>
                <w:numId w:val="59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In your opinion, what are the benefits and disadvantages of reducing salt consumption?</w:t>
            </w:r>
          </w:p>
          <w:p w14:paraId="7AED28A5" w14:textId="77777777" w:rsidR="00083C6E" w:rsidRPr="00083C6E" w:rsidRDefault="007813A0" w:rsidP="00083C6E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Subjective norms</w:t>
            </w:r>
          </w:p>
          <w:p w14:paraId="3729E4E8" w14:textId="77777777" w:rsidR="00083C6E" w:rsidRPr="00083C6E" w:rsidRDefault="00083C6E" w:rsidP="00083C6E">
            <w:pPr>
              <w:pStyle w:val="ListParagraph"/>
              <w:numPr>
                <w:ilvl w:val="0"/>
                <w:numId w:val="60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To what extent do family members, healthcare providers, and community health workers influence your decisions to control blood pressure and manage salt intake? </w:t>
            </w:r>
          </w:p>
          <w:p w14:paraId="45AC812B" w14:textId="371B8E2B" w:rsidR="007813A0" w:rsidRPr="00083C6E" w:rsidRDefault="00083C6E" w:rsidP="00083C6E">
            <w:pPr>
              <w:pStyle w:val="ListParagraph"/>
              <w:numPr>
                <w:ilvl w:val="0"/>
                <w:numId w:val="60"/>
              </w:numPr>
              <w:ind w:left="459" w:hanging="425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ow do people around you perceive your efforts to control your blood pressure?</w:t>
            </w:r>
          </w:p>
          <w:p w14:paraId="6E2EF291" w14:textId="77777777" w:rsidR="00083C6E" w:rsidRPr="00083C6E" w:rsidRDefault="007813A0" w:rsidP="00083C6E">
            <w:pPr>
              <w:ind w:left="10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Perceived behavioral control</w:t>
            </w:r>
          </w:p>
          <w:p w14:paraId="41305335" w14:textId="77777777" w:rsidR="00083C6E" w:rsidRPr="00083C6E" w:rsidRDefault="00083C6E" w:rsidP="00083C6E">
            <w:pPr>
              <w:pStyle w:val="ListParagraph"/>
              <w:numPr>
                <w:ilvl w:val="0"/>
                <w:numId w:val="61"/>
              </w:numPr>
              <w:ind w:left="459" w:hanging="354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How easy or difficult is it for you to control your blood pressure and reduce salt intake? </w:t>
            </w:r>
          </w:p>
          <w:p w14:paraId="566C14CC" w14:textId="54CC6AF6" w:rsidR="007813A0" w:rsidRPr="00083C6E" w:rsidRDefault="00083C6E" w:rsidP="00083C6E">
            <w:pPr>
              <w:pStyle w:val="ListParagraph"/>
              <w:numPr>
                <w:ilvl w:val="0"/>
                <w:numId w:val="61"/>
              </w:numPr>
              <w:ind w:left="459" w:hanging="354"/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challenges do you face in maintaining a healthy diet, engaging in physical activity, taking medication, and monitoring your blood pressure?</w:t>
            </w:r>
          </w:p>
          <w:p w14:paraId="5FB8A8E8" w14:textId="77777777" w:rsidR="00083C6E" w:rsidRPr="00083C6E" w:rsidRDefault="007813A0" w:rsidP="00083C6E">
            <w:pPr>
              <w:ind w:left="105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Behavioral intention</w:t>
            </w:r>
          </w:p>
          <w:p w14:paraId="655A7EE9" w14:textId="188F6449" w:rsidR="00083C6E" w:rsidRPr="00083C6E" w:rsidRDefault="00083C6E" w:rsidP="00083C6E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How strong is your intention to continue managing your blood pressure</w:t>
            </w:r>
            <w:r w:rsidR="00E54E0F">
              <w:rPr>
                <w:rFonts w:ascii="Times New Roman" w:hAnsi="Times New Roman" w:cs="Times New Roman"/>
                <w:sz w:val="22"/>
                <w:szCs w:val="22"/>
              </w:rPr>
              <w:t xml:space="preserve"> over time</w:t>
            </w: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367A435E" w14:textId="7666EB36" w:rsidR="007813A0" w:rsidRPr="00083C6E" w:rsidRDefault="00083C6E" w:rsidP="00083C6E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motivates you to sustain blood pressure control and reduce salt intake over time?</w:t>
            </w:r>
          </w:p>
          <w:p w14:paraId="12C3A283" w14:textId="77777777" w:rsidR="00083C6E" w:rsidRPr="00083C6E" w:rsidRDefault="007813A0" w:rsidP="00083C6E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 xml:space="preserve">Intervention needs and recommendation </w:t>
            </w:r>
          </w:p>
          <w:p w14:paraId="7074E6CA" w14:textId="77777777" w:rsidR="00083C6E" w:rsidRPr="00083C6E" w:rsidRDefault="00083C6E" w:rsidP="00083C6E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 xml:space="preserve">What kind of support or information have you received so far? </w:t>
            </w:r>
          </w:p>
          <w:p w14:paraId="4075F32E" w14:textId="1DAC2785" w:rsidR="007813A0" w:rsidRPr="00083C6E" w:rsidRDefault="00083C6E" w:rsidP="00083C6E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2"/>
                <w:szCs w:val="22"/>
                <w:lang w:val="en-US" w:bidi="th-TH"/>
              </w:rPr>
            </w:pPr>
            <w:r w:rsidRPr="00083C6E">
              <w:rPr>
                <w:rFonts w:ascii="Times New Roman" w:hAnsi="Times New Roman" w:cs="Times New Roman"/>
                <w:sz w:val="22"/>
                <w:szCs w:val="22"/>
              </w:rPr>
              <w:t>What types of support or programs would help you better manage your blood pressure and reduce salt intake?</w:t>
            </w:r>
          </w:p>
        </w:tc>
      </w:tr>
      <w:tr w:rsidR="007813A0" w:rsidRPr="00083C6E" w14:paraId="2AB7F28A" w14:textId="77777777" w:rsidTr="00083C6E">
        <w:trPr>
          <w:trHeight w:val="453"/>
        </w:trPr>
        <w:tc>
          <w:tcPr>
            <w:tcW w:w="559" w:type="dxa"/>
          </w:tcPr>
          <w:p w14:paraId="5B3A5E47" w14:textId="77777777" w:rsidR="007813A0" w:rsidRPr="00083C6E" w:rsidRDefault="007813A0" w:rsidP="00843053">
            <w:pPr>
              <w:jc w:val="center"/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3117" w:type="dxa"/>
          </w:tcPr>
          <w:p w14:paraId="693F9FE2" w14:textId="77777777" w:rsidR="007813A0" w:rsidRPr="00083C6E" w:rsidRDefault="007813A0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Closing Question</w:t>
            </w:r>
          </w:p>
        </w:tc>
        <w:tc>
          <w:tcPr>
            <w:tcW w:w="5817" w:type="dxa"/>
          </w:tcPr>
          <w:p w14:paraId="48E595FD" w14:textId="68507BE2" w:rsidR="007813A0" w:rsidRPr="00083C6E" w:rsidRDefault="00083C6E" w:rsidP="00843053">
            <w:pPr>
              <w:rPr>
                <w:sz w:val="22"/>
                <w:szCs w:val="22"/>
              </w:rPr>
            </w:pPr>
            <w:r w:rsidRPr="00083C6E">
              <w:rPr>
                <w:sz w:val="22"/>
                <w:szCs w:val="22"/>
              </w:rPr>
              <w:t>Is there anything else you would like to share regarding your experience in controlling your blood pressure and reducing salt intake?</w:t>
            </w:r>
          </w:p>
        </w:tc>
      </w:tr>
    </w:tbl>
    <w:p w14:paraId="4FD0742C" w14:textId="77777777" w:rsidR="007813A0" w:rsidRDefault="007813A0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2A043C03" w14:textId="77777777" w:rsidR="00064549" w:rsidRDefault="00064549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46D2D7D4" w14:textId="77777777" w:rsidR="00064549" w:rsidRDefault="00064549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p w14:paraId="450BF007" w14:textId="77777777" w:rsidR="00064549" w:rsidRDefault="00064549" w:rsidP="00AB4D02">
      <w:pPr>
        <w:spacing w:line="360" w:lineRule="auto"/>
        <w:jc w:val="center"/>
        <w:rPr>
          <w:b/>
          <w:bCs/>
          <w:sz w:val="28"/>
          <w:szCs w:val="28"/>
        </w:rPr>
      </w:pPr>
    </w:p>
    <w:sectPr w:rsidR="00064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2BAEC" w14:textId="77777777" w:rsidR="009963C2" w:rsidRDefault="009963C2" w:rsidP="000C3A18">
      <w:r>
        <w:separator/>
      </w:r>
    </w:p>
  </w:endnote>
  <w:endnote w:type="continuationSeparator" w:id="0">
    <w:p w14:paraId="3CF65138" w14:textId="77777777" w:rsidR="009963C2" w:rsidRDefault="009963C2" w:rsidP="000C3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C189A" w14:textId="77777777" w:rsidR="009963C2" w:rsidRDefault="009963C2" w:rsidP="000C3A18">
      <w:r>
        <w:separator/>
      </w:r>
    </w:p>
  </w:footnote>
  <w:footnote w:type="continuationSeparator" w:id="0">
    <w:p w14:paraId="0638BC73" w14:textId="77777777" w:rsidR="009963C2" w:rsidRDefault="009963C2" w:rsidP="000C3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hybridMultilevel"/>
    <w:tmpl w:val="EF1A7752"/>
    <w:lvl w:ilvl="0" w:tplc="5F581D80">
      <w:start w:val="1"/>
      <w:numFmt w:val="bullet"/>
      <w:lvlText w:val="•"/>
      <w:lvlJc w:val="left"/>
      <w:pPr>
        <w:ind w:left="720" w:hanging="360"/>
      </w:pPr>
      <w:rPr>
        <w:rFonts w:ascii="Segoe UI" w:eastAsia="Times New Roman" w:hAnsi="Segoe UI" w:hint="default"/>
        <w:sz w:val="30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4"/>
    <w:multiLevelType w:val="hybridMultilevel"/>
    <w:tmpl w:val="FF0E6A4A"/>
    <w:lvl w:ilvl="0" w:tplc="5F581D80">
      <w:start w:val="1"/>
      <w:numFmt w:val="bullet"/>
      <w:lvlText w:val="•"/>
      <w:lvlJc w:val="left"/>
      <w:pPr>
        <w:ind w:left="720" w:hanging="360"/>
      </w:pPr>
      <w:rPr>
        <w:rFonts w:ascii="Segoe UI" w:eastAsia="Times New Roman" w:hAnsi="Segoe UI" w:hint="default"/>
        <w:sz w:val="30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662AA"/>
    <w:multiLevelType w:val="hybridMultilevel"/>
    <w:tmpl w:val="A69C5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56237E"/>
    <w:multiLevelType w:val="hybridMultilevel"/>
    <w:tmpl w:val="289A0214"/>
    <w:lvl w:ilvl="0" w:tplc="A8BA84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5712E4"/>
    <w:multiLevelType w:val="hybridMultilevel"/>
    <w:tmpl w:val="E64C92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306A9C"/>
    <w:multiLevelType w:val="hybridMultilevel"/>
    <w:tmpl w:val="61EAD5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1C4046"/>
    <w:multiLevelType w:val="hybridMultilevel"/>
    <w:tmpl w:val="3C10B0CA"/>
    <w:lvl w:ilvl="0" w:tplc="99A280D0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0E324A"/>
    <w:multiLevelType w:val="hybridMultilevel"/>
    <w:tmpl w:val="E8FED4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495E30"/>
    <w:multiLevelType w:val="hybridMultilevel"/>
    <w:tmpl w:val="96769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5E0AC7"/>
    <w:multiLevelType w:val="hybridMultilevel"/>
    <w:tmpl w:val="F2D4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8221C6"/>
    <w:multiLevelType w:val="hybridMultilevel"/>
    <w:tmpl w:val="92EE4838"/>
    <w:lvl w:ilvl="0" w:tplc="20FA86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7276FD"/>
    <w:multiLevelType w:val="hybridMultilevel"/>
    <w:tmpl w:val="A3B87862"/>
    <w:lvl w:ilvl="0" w:tplc="FFFFFFF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5" w:hanging="360"/>
      </w:pPr>
    </w:lvl>
    <w:lvl w:ilvl="2" w:tplc="FFFFFFFF" w:tentative="1">
      <w:start w:val="1"/>
      <w:numFmt w:val="lowerRoman"/>
      <w:lvlText w:val="%3."/>
      <w:lvlJc w:val="right"/>
      <w:pPr>
        <w:ind w:left="1905" w:hanging="180"/>
      </w:pPr>
    </w:lvl>
    <w:lvl w:ilvl="3" w:tplc="FFFFFFFF" w:tentative="1">
      <w:start w:val="1"/>
      <w:numFmt w:val="decimal"/>
      <w:lvlText w:val="%4."/>
      <w:lvlJc w:val="left"/>
      <w:pPr>
        <w:ind w:left="2625" w:hanging="360"/>
      </w:pPr>
    </w:lvl>
    <w:lvl w:ilvl="4" w:tplc="FFFFFFFF" w:tentative="1">
      <w:start w:val="1"/>
      <w:numFmt w:val="lowerLetter"/>
      <w:lvlText w:val="%5."/>
      <w:lvlJc w:val="left"/>
      <w:pPr>
        <w:ind w:left="3345" w:hanging="360"/>
      </w:pPr>
    </w:lvl>
    <w:lvl w:ilvl="5" w:tplc="FFFFFFFF" w:tentative="1">
      <w:start w:val="1"/>
      <w:numFmt w:val="lowerRoman"/>
      <w:lvlText w:val="%6."/>
      <w:lvlJc w:val="right"/>
      <w:pPr>
        <w:ind w:left="4065" w:hanging="180"/>
      </w:pPr>
    </w:lvl>
    <w:lvl w:ilvl="6" w:tplc="FFFFFFFF" w:tentative="1">
      <w:start w:val="1"/>
      <w:numFmt w:val="decimal"/>
      <w:lvlText w:val="%7."/>
      <w:lvlJc w:val="left"/>
      <w:pPr>
        <w:ind w:left="4785" w:hanging="360"/>
      </w:pPr>
    </w:lvl>
    <w:lvl w:ilvl="7" w:tplc="FFFFFFFF" w:tentative="1">
      <w:start w:val="1"/>
      <w:numFmt w:val="lowerLetter"/>
      <w:lvlText w:val="%8."/>
      <w:lvlJc w:val="left"/>
      <w:pPr>
        <w:ind w:left="5505" w:hanging="360"/>
      </w:pPr>
    </w:lvl>
    <w:lvl w:ilvl="8" w:tplc="FFFFFFFF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2" w15:restartNumberingAfterBreak="0">
    <w:nsid w:val="1482614B"/>
    <w:multiLevelType w:val="hybridMultilevel"/>
    <w:tmpl w:val="0074CFB6"/>
    <w:lvl w:ilvl="0" w:tplc="4016EC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480BC2"/>
    <w:multiLevelType w:val="hybridMultilevel"/>
    <w:tmpl w:val="160AE2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A45E03"/>
    <w:multiLevelType w:val="hybridMultilevel"/>
    <w:tmpl w:val="CF766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8B418C"/>
    <w:multiLevelType w:val="hybridMultilevel"/>
    <w:tmpl w:val="2EB070A2"/>
    <w:lvl w:ilvl="0" w:tplc="C1521B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C14D8B"/>
    <w:multiLevelType w:val="hybridMultilevel"/>
    <w:tmpl w:val="1CF648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0F0A54"/>
    <w:multiLevelType w:val="hybridMultilevel"/>
    <w:tmpl w:val="E64C92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9F2001"/>
    <w:multiLevelType w:val="hybridMultilevel"/>
    <w:tmpl w:val="DC148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553DA8"/>
    <w:multiLevelType w:val="hybridMultilevel"/>
    <w:tmpl w:val="41248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612500"/>
    <w:multiLevelType w:val="hybridMultilevel"/>
    <w:tmpl w:val="61EAD5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5C59CA"/>
    <w:multiLevelType w:val="hybridMultilevel"/>
    <w:tmpl w:val="92180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254737"/>
    <w:multiLevelType w:val="hybridMultilevel"/>
    <w:tmpl w:val="53345828"/>
    <w:lvl w:ilvl="0" w:tplc="E2E297BA">
      <w:start w:val="1"/>
      <w:numFmt w:val="decimal"/>
      <w:lvlText w:val="%1."/>
      <w:lvlJc w:val="left"/>
      <w:pPr>
        <w:ind w:left="465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3" w15:restartNumberingAfterBreak="0">
    <w:nsid w:val="427F3994"/>
    <w:multiLevelType w:val="hybridMultilevel"/>
    <w:tmpl w:val="458C6796"/>
    <w:lvl w:ilvl="0" w:tplc="4A503D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8A7CB6"/>
    <w:multiLevelType w:val="hybridMultilevel"/>
    <w:tmpl w:val="DEFE5FCA"/>
    <w:lvl w:ilvl="0" w:tplc="092065E8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5" w15:restartNumberingAfterBreak="0">
    <w:nsid w:val="446A6078"/>
    <w:multiLevelType w:val="hybridMultilevel"/>
    <w:tmpl w:val="62446192"/>
    <w:lvl w:ilvl="0" w:tplc="5504CD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574D13"/>
    <w:multiLevelType w:val="hybridMultilevel"/>
    <w:tmpl w:val="12BAEB7E"/>
    <w:lvl w:ilvl="0" w:tplc="3DE252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8806B4"/>
    <w:multiLevelType w:val="hybridMultilevel"/>
    <w:tmpl w:val="92EE4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D45D4"/>
    <w:multiLevelType w:val="hybridMultilevel"/>
    <w:tmpl w:val="AFFE28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7D7CD1"/>
    <w:multiLevelType w:val="hybridMultilevel"/>
    <w:tmpl w:val="51EC41EE"/>
    <w:lvl w:ilvl="0" w:tplc="9170F6C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2E0DA5"/>
    <w:multiLevelType w:val="hybridMultilevel"/>
    <w:tmpl w:val="1CF648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6F4BEC"/>
    <w:multiLevelType w:val="hybridMultilevel"/>
    <w:tmpl w:val="B43E2DBE"/>
    <w:lvl w:ilvl="0" w:tplc="F9360DA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2" w15:restartNumberingAfterBreak="0">
    <w:nsid w:val="52F53E30"/>
    <w:multiLevelType w:val="hybridMultilevel"/>
    <w:tmpl w:val="41C46D32"/>
    <w:lvl w:ilvl="0" w:tplc="7F2E8B4A">
      <w:start w:val="1"/>
      <w:numFmt w:val="decimal"/>
      <w:lvlText w:val="%1."/>
      <w:lvlJc w:val="left"/>
      <w:pPr>
        <w:ind w:left="465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3" w15:restartNumberingAfterBreak="0">
    <w:nsid w:val="56DE3D94"/>
    <w:multiLevelType w:val="hybridMultilevel"/>
    <w:tmpl w:val="AFFE283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540873"/>
    <w:multiLevelType w:val="hybridMultilevel"/>
    <w:tmpl w:val="C09473E0"/>
    <w:lvl w:ilvl="0" w:tplc="FFFFFFF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5" w15:restartNumberingAfterBreak="0">
    <w:nsid w:val="58F041D1"/>
    <w:multiLevelType w:val="hybridMultilevel"/>
    <w:tmpl w:val="5AB06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4F07D4"/>
    <w:multiLevelType w:val="hybridMultilevel"/>
    <w:tmpl w:val="458C67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907CF0"/>
    <w:multiLevelType w:val="hybridMultilevel"/>
    <w:tmpl w:val="436616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A17BE5"/>
    <w:multiLevelType w:val="hybridMultilevel"/>
    <w:tmpl w:val="E64C92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AD170C"/>
    <w:multiLevelType w:val="singleLevel"/>
    <w:tmpl w:val="8C74D412"/>
    <w:lvl w:ilvl="0">
      <w:start w:val="1"/>
      <w:numFmt w:val="bullet"/>
      <w:lvlText w:val="*"/>
      <w:lvlJc w:val="left"/>
    </w:lvl>
  </w:abstractNum>
  <w:abstractNum w:abstractNumId="40" w15:restartNumberingAfterBreak="0">
    <w:nsid w:val="617E5964"/>
    <w:multiLevelType w:val="hybridMultilevel"/>
    <w:tmpl w:val="A3B87862"/>
    <w:lvl w:ilvl="0" w:tplc="FD6E039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1" w15:restartNumberingAfterBreak="0">
    <w:nsid w:val="62163081"/>
    <w:multiLevelType w:val="hybridMultilevel"/>
    <w:tmpl w:val="1CF64888"/>
    <w:lvl w:ilvl="0" w:tplc="58D8A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8137D0"/>
    <w:multiLevelType w:val="multilevel"/>
    <w:tmpl w:val="889AF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383764A"/>
    <w:multiLevelType w:val="multilevel"/>
    <w:tmpl w:val="D7323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4CB0F4D"/>
    <w:multiLevelType w:val="hybridMultilevel"/>
    <w:tmpl w:val="4B345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78C2589"/>
    <w:multiLevelType w:val="hybridMultilevel"/>
    <w:tmpl w:val="458C67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815355A"/>
    <w:multiLevelType w:val="hybridMultilevel"/>
    <w:tmpl w:val="A3B87862"/>
    <w:lvl w:ilvl="0" w:tplc="FFFFFFF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5" w:hanging="360"/>
      </w:pPr>
    </w:lvl>
    <w:lvl w:ilvl="2" w:tplc="FFFFFFFF" w:tentative="1">
      <w:start w:val="1"/>
      <w:numFmt w:val="lowerRoman"/>
      <w:lvlText w:val="%3."/>
      <w:lvlJc w:val="right"/>
      <w:pPr>
        <w:ind w:left="1905" w:hanging="180"/>
      </w:pPr>
    </w:lvl>
    <w:lvl w:ilvl="3" w:tplc="FFFFFFFF" w:tentative="1">
      <w:start w:val="1"/>
      <w:numFmt w:val="decimal"/>
      <w:lvlText w:val="%4."/>
      <w:lvlJc w:val="left"/>
      <w:pPr>
        <w:ind w:left="2625" w:hanging="360"/>
      </w:pPr>
    </w:lvl>
    <w:lvl w:ilvl="4" w:tplc="FFFFFFFF" w:tentative="1">
      <w:start w:val="1"/>
      <w:numFmt w:val="lowerLetter"/>
      <w:lvlText w:val="%5."/>
      <w:lvlJc w:val="left"/>
      <w:pPr>
        <w:ind w:left="3345" w:hanging="360"/>
      </w:pPr>
    </w:lvl>
    <w:lvl w:ilvl="5" w:tplc="FFFFFFFF" w:tentative="1">
      <w:start w:val="1"/>
      <w:numFmt w:val="lowerRoman"/>
      <w:lvlText w:val="%6."/>
      <w:lvlJc w:val="right"/>
      <w:pPr>
        <w:ind w:left="4065" w:hanging="180"/>
      </w:pPr>
    </w:lvl>
    <w:lvl w:ilvl="6" w:tplc="FFFFFFFF" w:tentative="1">
      <w:start w:val="1"/>
      <w:numFmt w:val="decimal"/>
      <w:lvlText w:val="%7."/>
      <w:lvlJc w:val="left"/>
      <w:pPr>
        <w:ind w:left="4785" w:hanging="360"/>
      </w:pPr>
    </w:lvl>
    <w:lvl w:ilvl="7" w:tplc="FFFFFFFF" w:tentative="1">
      <w:start w:val="1"/>
      <w:numFmt w:val="lowerLetter"/>
      <w:lvlText w:val="%8."/>
      <w:lvlJc w:val="left"/>
      <w:pPr>
        <w:ind w:left="5505" w:hanging="360"/>
      </w:pPr>
    </w:lvl>
    <w:lvl w:ilvl="8" w:tplc="FFFFFFFF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7" w15:restartNumberingAfterBreak="0">
    <w:nsid w:val="6ACA0AE6"/>
    <w:multiLevelType w:val="hybridMultilevel"/>
    <w:tmpl w:val="E8FED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627B41"/>
    <w:multiLevelType w:val="hybridMultilevel"/>
    <w:tmpl w:val="160AE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5063BC6"/>
    <w:multiLevelType w:val="hybridMultilevel"/>
    <w:tmpl w:val="A3B87862"/>
    <w:lvl w:ilvl="0" w:tplc="FFFFFFF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5" w:hanging="360"/>
      </w:pPr>
    </w:lvl>
    <w:lvl w:ilvl="2" w:tplc="FFFFFFFF" w:tentative="1">
      <w:start w:val="1"/>
      <w:numFmt w:val="lowerRoman"/>
      <w:lvlText w:val="%3."/>
      <w:lvlJc w:val="right"/>
      <w:pPr>
        <w:ind w:left="1905" w:hanging="180"/>
      </w:pPr>
    </w:lvl>
    <w:lvl w:ilvl="3" w:tplc="FFFFFFFF" w:tentative="1">
      <w:start w:val="1"/>
      <w:numFmt w:val="decimal"/>
      <w:lvlText w:val="%4."/>
      <w:lvlJc w:val="left"/>
      <w:pPr>
        <w:ind w:left="2625" w:hanging="360"/>
      </w:pPr>
    </w:lvl>
    <w:lvl w:ilvl="4" w:tplc="FFFFFFFF" w:tentative="1">
      <w:start w:val="1"/>
      <w:numFmt w:val="lowerLetter"/>
      <w:lvlText w:val="%5."/>
      <w:lvlJc w:val="left"/>
      <w:pPr>
        <w:ind w:left="3345" w:hanging="360"/>
      </w:pPr>
    </w:lvl>
    <w:lvl w:ilvl="5" w:tplc="FFFFFFFF" w:tentative="1">
      <w:start w:val="1"/>
      <w:numFmt w:val="lowerRoman"/>
      <w:lvlText w:val="%6."/>
      <w:lvlJc w:val="right"/>
      <w:pPr>
        <w:ind w:left="4065" w:hanging="180"/>
      </w:pPr>
    </w:lvl>
    <w:lvl w:ilvl="6" w:tplc="FFFFFFFF" w:tentative="1">
      <w:start w:val="1"/>
      <w:numFmt w:val="decimal"/>
      <w:lvlText w:val="%7."/>
      <w:lvlJc w:val="left"/>
      <w:pPr>
        <w:ind w:left="4785" w:hanging="360"/>
      </w:pPr>
    </w:lvl>
    <w:lvl w:ilvl="7" w:tplc="FFFFFFFF" w:tentative="1">
      <w:start w:val="1"/>
      <w:numFmt w:val="lowerLetter"/>
      <w:lvlText w:val="%8."/>
      <w:lvlJc w:val="left"/>
      <w:pPr>
        <w:ind w:left="5505" w:hanging="360"/>
      </w:pPr>
    </w:lvl>
    <w:lvl w:ilvl="8" w:tplc="FFFFFFFF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50" w15:restartNumberingAfterBreak="0">
    <w:nsid w:val="75A46570"/>
    <w:multiLevelType w:val="hybridMultilevel"/>
    <w:tmpl w:val="DEFE5FCA"/>
    <w:lvl w:ilvl="0" w:tplc="FFFFFFFF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5" w:hanging="360"/>
      </w:pPr>
    </w:lvl>
    <w:lvl w:ilvl="2" w:tplc="FFFFFFFF" w:tentative="1">
      <w:start w:val="1"/>
      <w:numFmt w:val="lowerRoman"/>
      <w:lvlText w:val="%3."/>
      <w:lvlJc w:val="right"/>
      <w:pPr>
        <w:ind w:left="1905" w:hanging="180"/>
      </w:pPr>
    </w:lvl>
    <w:lvl w:ilvl="3" w:tplc="FFFFFFFF" w:tentative="1">
      <w:start w:val="1"/>
      <w:numFmt w:val="decimal"/>
      <w:lvlText w:val="%4."/>
      <w:lvlJc w:val="left"/>
      <w:pPr>
        <w:ind w:left="2625" w:hanging="360"/>
      </w:pPr>
    </w:lvl>
    <w:lvl w:ilvl="4" w:tplc="FFFFFFFF" w:tentative="1">
      <w:start w:val="1"/>
      <w:numFmt w:val="lowerLetter"/>
      <w:lvlText w:val="%5."/>
      <w:lvlJc w:val="left"/>
      <w:pPr>
        <w:ind w:left="3345" w:hanging="360"/>
      </w:pPr>
    </w:lvl>
    <w:lvl w:ilvl="5" w:tplc="FFFFFFFF" w:tentative="1">
      <w:start w:val="1"/>
      <w:numFmt w:val="lowerRoman"/>
      <w:lvlText w:val="%6."/>
      <w:lvlJc w:val="right"/>
      <w:pPr>
        <w:ind w:left="4065" w:hanging="180"/>
      </w:pPr>
    </w:lvl>
    <w:lvl w:ilvl="6" w:tplc="FFFFFFFF" w:tentative="1">
      <w:start w:val="1"/>
      <w:numFmt w:val="decimal"/>
      <w:lvlText w:val="%7."/>
      <w:lvlJc w:val="left"/>
      <w:pPr>
        <w:ind w:left="4785" w:hanging="360"/>
      </w:pPr>
    </w:lvl>
    <w:lvl w:ilvl="7" w:tplc="FFFFFFFF" w:tentative="1">
      <w:start w:val="1"/>
      <w:numFmt w:val="lowerLetter"/>
      <w:lvlText w:val="%8."/>
      <w:lvlJc w:val="left"/>
      <w:pPr>
        <w:ind w:left="5505" w:hanging="360"/>
      </w:pPr>
    </w:lvl>
    <w:lvl w:ilvl="8" w:tplc="FFFFFFFF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51" w15:restartNumberingAfterBreak="0">
    <w:nsid w:val="75C902DD"/>
    <w:multiLevelType w:val="hybridMultilevel"/>
    <w:tmpl w:val="967691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FB6685"/>
    <w:multiLevelType w:val="hybridMultilevel"/>
    <w:tmpl w:val="0074CF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62F2D30"/>
    <w:multiLevelType w:val="hybridMultilevel"/>
    <w:tmpl w:val="61EAD5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1C5DD3"/>
    <w:multiLevelType w:val="hybridMultilevel"/>
    <w:tmpl w:val="E64C92D2"/>
    <w:lvl w:ilvl="0" w:tplc="ACCCB9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A7D5579"/>
    <w:multiLevelType w:val="hybridMultilevel"/>
    <w:tmpl w:val="92EE4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B4554D9"/>
    <w:multiLevelType w:val="multilevel"/>
    <w:tmpl w:val="B896D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="Times New Roman" w:hAnsiTheme="minorHAnsi" w:cstheme="minorHAnsi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B461299"/>
    <w:multiLevelType w:val="hybridMultilevel"/>
    <w:tmpl w:val="61EAD526"/>
    <w:lvl w:ilvl="0" w:tplc="20FA86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C825BEE"/>
    <w:multiLevelType w:val="hybridMultilevel"/>
    <w:tmpl w:val="921805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E0D04D0"/>
    <w:multiLevelType w:val="hybridMultilevel"/>
    <w:tmpl w:val="C09473E0"/>
    <w:lvl w:ilvl="0" w:tplc="AEFEB39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0" w15:restartNumberingAfterBreak="0">
    <w:nsid w:val="7F373395"/>
    <w:multiLevelType w:val="hybridMultilevel"/>
    <w:tmpl w:val="1CF648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FB9427C"/>
    <w:multiLevelType w:val="hybridMultilevel"/>
    <w:tmpl w:val="01C4017C"/>
    <w:lvl w:ilvl="0" w:tplc="F87C37B8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num w:numId="1" w16cid:durableId="1136878663">
    <w:abstractNumId w:val="39"/>
    <w:lvlOverride w:ilvl="0">
      <w:lvl w:ilvl="0">
        <w:start w:val="1"/>
        <w:numFmt w:val="bullet"/>
        <w:lvlText w:val=""/>
        <w:lvlJc w:val="left"/>
        <w:rPr>
          <w:rFonts w:ascii="Symbol" w:hAnsi="Symbol" w:hint="default"/>
        </w:rPr>
      </w:lvl>
    </w:lvlOverride>
  </w:num>
  <w:num w:numId="2" w16cid:durableId="1213343762">
    <w:abstractNumId w:val="1"/>
  </w:num>
  <w:num w:numId="3" w16cid:durableId="242028638">
    <w:abstractNumId w:val="0"/>
  </w:num>
  <w:num w:numId="4" w16cid:durableId="159539912">
    <w:abstractNumId w:val="9"/>
  </w:num>
  <w:num w:numId="5" w16cid:durableId="969440443">
    <w:abstractNumId w:val="21"/>
  </w:num>
  <w:num w:numId="6" w16cid:durableId="1350524807">
    <w:abstractNumId w:val="47"/>
  </w:num>
  <w:num w:numId="7" w16cid:durableId="928731247">
    <w:abstractNumId w:val="8"/>
  </w:num>
  <w:num w:numId="8" w16cid:durableId="367489495">
    <w:abstractNumId w:val="48"/>
  </w:num>
  <w:num w:numId="9" w16cid:durableId="959922951">
    <w:abstractNumId w:val="2"/>
  </w:num>
  <w:num w:numId="10" w16cid:durableId="871303374">
    <w:abstractNumId w:val="35"/>
  </w:num>
  <w:num w:numId="11" w16cid:durableId="28187135">
    <w:abstractNumId w:val="58"/>
  </w:num>
  <w:num w:numId="12" w16cid:durableId="2024630487">
    <w:abstractNumId w:val="7"/>
  </w:num>
  <w:num w:numId="13" w16cid:durableId="1129209011">
    <w:abstractNumId w:val="51"/>
  </w:num>
  <w:num w:numId="14" w16cid:durableId="1901400747">
    <w:abstractNumId w:val="13"/>
  </w:num>
  <w:num w:numId="15" w16cid:durableId="819351647">
    <w:abstractNumId w:val="19"/>
  </w:num>
  <w:num w:numId="16" w16cid:durableId="226188839">
    <w:abstractNumId w:val="44"/>
  </w:num>
  <w:num w:numId="17" w16cid:durableId="1548105895">
    <w:abstractNumId w:val="18"/>
  </w:num>
  <w:num w:numId="18" w16cid:durableId="2050180304">
    <w:abstractNumId w:val="14"/>
  </w:num>
  <w:num w:numId="19" w16cid:durableId="1018848221">
    <w:abstractNumId w:val="28"/>
  </w:num>
  <w:num w:numId="20" w16cid:durableId="307981217">
    <w:abstractNumId w:val="33"/>
  </w:num>
  <w:num w:numId="21" w16cid:durableId="100883632">
    <w:abstractNumId w:val="6"/>
  </w:num>
  <w:num w:numId="22" w16cid:durableId="696927840">
    <w:abstractNumId w:val="12"/>
  </w:num>
  <w:num w:numId="23" w16cid:durableId="473260298">
    <w:abstractNumId w:val="57"/>
  </w:num>
  <w:num w:numId="24" w16cid:durableId="328992923">
    <w:abstractNumId w:val="54"/>
  </w:num>
  <w:num w:numId="25" w16cid:durableId="799223461">
    <w:abstractNumId w:val="23"/>
  </w:num>
  <w:num w:numId="26" w16cid:durableId="2017539394">
    <w:abstractNumId w:val="3"/>
  </w:num>
  <w:num w:numId="27" w16cid:durableId="1197545811">
    <w:abstractNumId w:val="41"/>
  </w:num>
  <w:num w:numId="28" w16cid:durableId="761873618">
    <w:abstractNumId w:val="61"/>
  </w:num>
  <w:num w:numId="29" w16cid:durableId="1332902943">
    <w:abstractNumId w:val="40"/>
  </w:num>
  <w:num w:numId="30" w16cid:durableId="1636986049">
    <w:abstractNumId w:val="24"/>
  </w:num>
  <w:num w:numId="31" w16cid:durableId="1423336927">
    <w:abstractNumId w:val="52"/>
  </w:num>
  <w:num w:numId="32" w16cid:durableId="1257322485">
    <w:abstractNumId w:val="53"/>
  </w:num>
  <w:num w:numId="33" w16cid:durableId="1726414999">
    <w:abstractNumId w:val="10"/>
  </w:num>
  <w:num w:numId="34" w16cid:durableId="1109548668">
    <w:abstractNumId w:val="38"/>
  </w:num>
  <w:num w:numId="35" w16cid:durableId="1854027640">
    <w:abstractNumId w:val="36"/>
  </w:num>
  <w:num w:numId="36" w16cid:durableId="544026921">
    <w:abstractNumId w:val="16"/>
  </w:num>
  <w:num w:numId="37" w16cid:durableId="312293424">
    <w:abstractNumId w:val="11"/>
  </w:num>
  <w:num w:numId="38" w16cid:durableId="924656279">
    <w:abstractNumId w:val="50"/>
  </w:num>
  <w:num w:numId="39" w16cid:durableId="1366785821">
    <w:abstractNumId w:val="27"/>
  </w:num>
  <w:num w:numId="40" w16cid:durableId="746538491">
    <w:abstractNumId w:val="5"/>
  </w:num>
  <w:num w:numId="41" w16cid:durableId="1936211074">
    <w:abstractNumId w:val="4"/>
  </w:num>
  <w:num w:numId="42" w16cid:durableId="767427995">
    <w:abstractNumId w:val="45"/>
  </w:num>
  <w:num w:numId="43" w16cid:durableId="417875010">
    <w:abstractNumId w:val="60"/>
  </w:num>
  <w:num w:numId="44" w16cid:durableId="1776292855">
    <w:abstractNumId w:val="46"/>
  </w:num>
  <w:num w:numId="45" w16cid:durableId="173304981">
    <w:abstractNumId w:val="59"/>
  </w:num>
  <w:num w:numId="46" w16cid:durableId="1347100716">
    <w:abstractNumId w:val="55"/>
  </w:num>
  <w:num w:numId="47" w16cid:durableId="556089073">
    <w:abstractNumId w:val="20"/>
  </w:num>
  <w:num w:numId="48" w16cid:durableId="1906522274">
    <w:abstractNumId w:val="17"/>
  </w:num>
  <w:num w:numId="49" w16cid:durableId="507062795">
    <w:abstractNumId w:val="37"/>
  </w:num>
  <w:num w:numId="50" w16cid:durableId="489758062">
    <w:abstractNumId w:val="30"/>
  </w:num>
  <w:num w:numId="51" w16cid:durableId="888153226">
    <w:abstractNumId w:val="31"/>
  </w:num>
  <w:num w:numId="52" w16cid:durableId="1679426927">
    <w:abstractNumId w:val="49"/>
  </w:num>
  <w:num w:numId="53" w16cid:durableId="1418596831">
    <w:abstractNumId w:val="34"/>
  </w:num>
  <w:num w:numId="54" w16cid:durableId="259874540">
    <w:abstractNumId w:val="15"/>
  </w:num>
  <w:num w:numId="55" w16cid:durableId="1923678775">
    <w:abstractNumId w:val="43"/>
  </w:num>
  <w:num w:numId="56" w16cid:durableId="476921767">
    <w:abstractNumId w:val="56"/>
  </w:num>
  <w:num w:numId="57" w16cid:durableId="1473594927">
    <w:abstractNumId w:val="42"/>
  </w:num>
  <w:num w:numId="58" w16cid:durableId="2055734286">
    <w:abstractNumId w:val="25"/>
  </w:num>
  <w:num w:numId="59" w16cid:durableId="206767579">
    <w:abstractNumId w:val="29"/>
  </w:num>
  <w:num w:numId="60" w16cid:durableId="374281964">
    <w:abstractNumId w:val="26"/>
  </w:num>
  <w:num w:numId="61" w16cid:durableId="1135179428">
    <w:abstractNumId w:val="32"/>
  </w:num>
  <w:num w:numId="62" w16cid:durableId="3948056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xa50vu0vraners27v5aphfawst0x0dxpt&quot;&gt;My EndNote Library&lt;record-ids&gt;&lt;item&gt;216&lt;/item&gt;&lt;item&gt;285&lt;/item&gt;&lt;item&gt;344&lt;/item&gt;&lt;item&gt;364&lt;/item&gt;&lt;item&gt;764&lt;/item&gt;&lt;item&gt;766&lt;/item&gt;&lt;item&gt;769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/record-ids&gt;&lt;/item&gt;&lt;/Libraries&gt;"/>
  </w:docVars>
  <w:rsids>
    <w:rsidRoot w:val="00DF26DC"/>
    <w:rsid w:val="000034D4"/>
    <w:rsid w:val="00023F26"/>
    <w:rsid w:val="000275CC"/>
    <w:rsid w:val="000344B7"/>
    <w:rsid w:val="00034722"/>
    <w:rsid w:val="00040C2F"/>
    <w:rsid w:val="00050E12"/>
    <w:rsid w:val="0005253A"/>
    <w:rsid w:val="000533D2"/>
    <w:rsid w:val="000542B2"/>
    <w:rsid w:val="000579A4"/>
    <w:rsid w:val="00064549"/>
    <w:rsid w:val="00064736"/>
    <w:rsid w:val="00066E72"/>
    <w:rsid w:val="00067A77"/>
    <w:rsid w:val="00070BFD"/>
    <w:rsid w:val="00075084"/>
    <w:rsid w:val="00083C6E"/>
    <w:rsid w:val="00090260"/>
    <w:rsid w:val="00095519"/>
    <w:rsid w:val="000A58A2"/>
    <w:rsid w:val="000B7614"/>
    <w:rsid w:val="000C3A18"/>
    <w:rsid w:val="000D3C8D"/>
    <w:rsid w:val="000D43F2"/>
    <w:rsid w:val="000D69BF"/>
    <w:rsid w:val="000D6EB4"/>
    <w:rsid w:val="000E1B70"/>
    <w:rsid w:val="000F0CD0"/>
    <w:rsid w:val="000F6351"/>
    <w:rsid w:val="0010029F"/>
    <w:rsid w:val="00101C5B"/>
    <w:rsid w:val="00104170"/>
    <w:rsid w:val="00115DCB"/>
    <w:rsid w:val="00115E8A"/>
    <w:rsid w:val="001219E9"/>
    <w:rsid w:val="0012705C"/>
    <w:rsid w:val="001368FF"/>
    <w:rsid w:val="001412E1"/>
    <w:rsid w:val="00143A0A"/>
    <w:rsid w:val="00151B1C"/>
    <w:rsid w:val="001525D8"/>
    <w:rsid w:val="0015377C"/>
    <w:rsid w:val="00154663"/>
    <w:rsid w:val="00156279"/>
    <w:rsid w:val="00160094"/>
    <w:rsid w:val="00166E3E"/>
    <w:rsid w:val="0017611B"/>
    <w:rsid w:val="0018673F"/>
    <w:rsid w:val="00191706"/>
    <w:rsid w:val="00196E9C"/>
    <w:rsid w:val="001A7CA2"/>
    <w:rsid w:val="001B38BA"/>
    <w:rsid w:val="001B6614"/>
    <w:rsid w:val="001B68CA"/>
    <w:rsid w:val="001D052A"/>
    <w:rsid w:val="001D3565"/>
    <w:rsid w:val="001D4C24"/>
    <w:rsid w:val="001E0413"/>
    <w:rsid w:val="001E3C59"/>
    <w:rsid w:val="001F0998"/>
    <w:rsid w:val="001F3BE7"/>
    <w:rsid w:val="00201A8B"/>
    <w:rsid w:val="002118ED"/>
    <w:rsid w:val="0021572B"/>
    <w:rsid w:val="002159CE"/>
    <w:rsid w:val="002217D0"/>
    <w:rsid w:val="00223C3E"/>
    <w:rsid w:val="002305CD"/>
    <w:rsid w:val="00234480"/>
    <w:rsid w:val="00237DCA"/>
    <w:rsid w:val="00240A01"/>
    <w:rsid w:val="00242C8D"/>
    <w:rsid w:val="00254778"/>
    <w:rsid w:val="00257435"/>
    <w:rsid w:val="00263410"/>
    <w:rsid w:val="0026561E"/>
    <w:rsid w:val="00280F6E"/>
    <w:rsid w:val="00282EA5"/>
    <w:rsid w:val="002963BA"/>
    <w:rsid w:val="00297154"/>
    <w:rsid w:val="00297DCB"/>
    <w:rsid w:val="00297E1C"/>
    <w:rsid w:val="002A06B9"/>
    <w:rsid w:val="002A1D5C"/>
    <w:rsid w:val="002A2F46"/>
    <w:rsid w:val="002A57B9"/>
    <w:rsid w:val="002A6111"/>
    <w:rsid w:val="002A6F5E"/>
    <w:rsid w:val="002B0C40"/>
    <w:rsid w:val="002B5037"/>
    <w:rsid w:val="002B63B2"/>
    <w:rsid w:val="002B7B69"/>
    <w:rsid w:val="002D2843"/>
    <w:rsid w:val="002D50DA"/>
    <w:rsid w:val="002E10C3"/>
    <w:rsid w:val="002E6FBF"/>
    <w:rsid w:val="002F2E3D"/>
    <w:rsid w:val="002F326B"/>
    <w:rsid w:val="003020CF"/>
    <w:rsid w:val="00312686"/>
    <w:rsid w:val="003126DB"/>
    <w:rsid w:val="003330F0"/>
    <w:rsid w:val="00343CB2"/>
    <w:rsid w:val="00344DF8"/>
    <w:rsid w:val="00347648"/>
    <w:rsid w:val="003505EE"/>
    <w:rsid w:val="003507E2"/>
    <w:rsid w:val="00353FA7"/>
    <w:rsid w:val="0035607A"/>
    <w:rsid w:val="0038020B"/>
    <w:rsid w:val="00384700"/>
    <w:rsid w:val="00395F4C"/>
    <w:rsid w:val="003A5876"/>
    <w:rsid w:val="003B4738"/>
    <w:rsid w:val="003D3360"/>
    <w:rsid w:val="003D5B04"/>
    <w:rsid w:val="003D6D83"/>
    <w:rsid w:val="003E4FB5"/>
    <w:rsid w:val="003F4DA1"/>
    <w:rsid w:val="004006FC"/>
    <w:rsid w:val="00405873"/>
    <w:rsid w:val="00410BF9"/>
    <w:rsid w:val="004170BF"/>
    <w:rsid w:val="00422033"/>
    <w:rsid w:val="00424062"/>
    <w:rsid w:val="00425299"/>
    <w:rsid w:val="00426271"/>
    <w:rsid w:val="0043034D"/>
    <w:rsid w:val="00437D84"/>
    <w:rsid w:val="004402AB"/>
    <w:rsid w:val="0044277F"/>
    <w:rsid w:val="00442FD9"/>
    <w:rsid w:val="00445813"/>
    <w:rsid w:val="00451766"/>
    <w:rsid w:val="004533B9"/>
    <w:rsid w:val="00453622"/>
    <w:rsid w:val="00453DD6"/>
    <w:rsid w:val="00454F87"/>
    <w:rsid w:val="00461F44"/>
    <w:rsid w:val="0046318B"/>
    <w:rsid w:val="00463AF4"/>
    <w:rsid w:val="00464152"/>
    <w:rsid w:val="00477839"/>
    <w:rsid w:val="004843E6"/>
    <w:rsid w:val="004968AB"/>
    <w:rsid w:val="004A3D60"/>
    <w:rsid w:val="004A5833"/>
    <w:rsid w:val="004B30AB"/>
    <w:rsid w:val="004D0696"/>
    <w:rsid w:val="004D7C30"/>
    <w:rsid w:val="004E0BDA"/>
    <w:rsid w:val="004E2488"/>
    <w:rsid w:val="004E25E7"/>
    <w:rsid w:val="004F25DB"/>
    <w:rsid w:val="004F469D"/>
    <w:rsid w:val="005009A5"/>
    <w:rsid w:val="005019EA"/>
    <w:rsid w:val="00501B60"/>
    <w:rsid w:val="00502103"/>
    <w:rsid w:val="00505F76"/>
    <w:rsid w:val="005074AB"/>
    <w:rsid w:val="00511208"/>
    <w:rsid w:val="00514F3A"/>
    <w:rsid w:val="005239CE"/>
    <w:rsid w:val="00532442"/>
    <w:rsid w:val="0053720A"/>
    <w:rsid w:val="00543094"/>
    <w:rsid w:val="005520B4"/>
    <w:rsid w:val="00554751"/>
    <w:rsid w:val="005611C7"/>
    <w:rsid w:val="0056187D"/>
    <w:rsid w:val="00562A39"/>
    <w:rsid w:val="00563C29"/>
    <w:rsid w:val="0056411F"/>
    <w:rsid w:val="0056602A"/>
    <w:rsid w:val="00566DA6"/>
    <w:rsid w:val="00566DF1"/>
    <w:rsid w:val="00576C0B"/>
    <w:rsid w:val="00577F34"/>
    <w:rsid w:val="00591BAD"/>
    <w:rsid w:val="00597741"/>
    <w:rsid w:val="00597E34"/>
    <w:rsid w:val="005A0C73"/>
    <w:rsid w:val="005A6B87"/>
    <w:rsid w:val="005B2B6D"/>
    <w:rsid w:val="005B44DB"/>
    <w:rsid w:val="005B7ADD"/>
    <w:rsid w:val="005C01D5"/>
    <w:rsid w:val="005C4B3A"/>
    <w:rsid w:val="005C4CF8"/>
    <w:rsid w:val="005C618E"/>
    <w:rsid w:val="005D0381"/>
    <w:rsid w:val="005D7859"/>
    <w:rsid w:val="005E60A0"/>
    <w:rsid w:val="005F7289"/>
    <w:rsid w:val="00606C1E"/>
    <w:rsid w:val="00610057"/>
    <w:rsid w:val="00611E4E"/>
    <w:rsid w:val="00612447"/>
    <w:rsid w:val="006125CB"/>
    <w:rsid w:val="00615796"/>
    <w:rsid w:val="006171AF"/>
    <w:rsid w:val="00620829"/>
    <w:rsid w:val="00645D62"/>
    <w:rsid w:val="00650253"/>
    <w:rsid w:val="00650903"/>
    <w:rsid w:val="00670419"/>
    <w:rsid w:val="00676167"/>
    <w:rsid w:val="0068015C"/>
    <w:rsid w:val="00680E65"/>
    <w:rsid w:val="0068330C"/>
    <w:rsid w:val="0068491A"/>
    <w:rsid w:val="0069062F"/>
    <w:rsid w:val="006965E8"/>
    <w:rsid w:val="006B4DFC"/>
    <w:rsid w:val="006B702C"/>
    <w:rsid w:val="006B7AE2"/>
    <w:rsid w:val="006D76EC"/>
    <w:rsid w:val="006E0078"/>
    <w:rsid w:val="006F6A69"/>
    <w:rsid w:val="006F6D65"/>
    <w:rsid w:val="006F7128"/>
    <w:rsid w:val="00701477"/>
    <w:rsid w:val="007076CE"/>
    <w:rsid w:val="00711E7E"/>
    <w:rsid w:val="00716605"/>
    <w:rsid w:val="00726960"/>
    <w:rsid w:val="00735F68"/>
    <w:rsid w:val="00737822"/>
    <w:rsid w:val="0073789B"/>
    <w:rsid w:val="0074161C"/>
    <w:rsid w:val="00744D7F"/>
    <w:rsid w:val="00745DDE"/>
    <w:rsid w:val="00751CB5"/>
    <w:rsid w:val="00755583"/>
    <w:rsid w:val="00756BE7"/>
    <w:rsid w:val="00762F70"/>
    <w:rsid w:val="00765405"/>
    <w:rsid w:val="00765CE2"/>
    <w:rsid w:val="00773E55"/>
    <w:rsid w:val="007755C4"/>
    <w:rsid w:val="007813A0"/>
    <w:rsid w:val="007835F1"/>
    <w:rsid w:val="00793596"/>
    <w:rsid w:val="007A5AB6"/>
    <w:rsid w:val="007A65B6"/>
    <w:rsid w:val="007B2828"/>
    <w:rsid w:val="007B5553"/>
    <w:rsid w:val="007B67C8"/>
    <w:rsid w:val="007C1BB9"/>
    <w:rsid w:val="007C4957"/>
    <w:rsid w:val="007D3BE1"/>
    <w:rsid w:val="007D3C4E"/>
    <w:rsid w:val="007E11FC"/>
    <w:rsid w:val="007E47B2"/>
    <w:rsid w:val="00800C15"/>
    <w:rsid w:val="00802026"/>
    <w:rsid w:val="00802215"/>
    <w:rsid w:val="00807BD7"/>
    <w:rsid w:val="008150AB"/>
    <w:rsid w:val="00816D69"/>
    <w:rsid w:val="008224AA"/>
    <w:rsid w:val="00822D53"/>
    <w:rsid w:val="0082466D"/>
    <w:rsid w:val="00825A63"/>
    <w:rsid w:val="00827F47"/>
    <w:rsid w:val="00833976"/>
    <w:rsid w:val="00836522"/>
    <w:rsid w:val="0084026B"/>
    <w:rsid w:val="00844BA2"/>
    <w:rsid w:val="00865521"/>
    <w:rsid w:val="00880CA8"/>
    <w:rsid w:val="00883A31"/>
    <w:rsid w:val="00891C11"/>
    <w:rsid w:val="0089461F"/>
    <w:rsid w:val="00894F32"/>
    <w:rsid w:val="00896C81"/>
    <w:rsid w:val="00896CAE"/>
    <w:rsid w:val="008A6691"/>
    <w:rsid w:val="008B07DA"/>
    <w:rsid w:val="008B12A6"/>
    <w:rsid w:val="008B402D"/>
    <w:rsid w:val="008B66D1"/>
    <w:rsid w:val="008B77E0"/>
    <w:rsid w:val="008C2AC4"/>
    <w:rsid w:val="008D210A"/>
    <w:rsid w:val="008D22C9"/>
    <w:rsid w:val="008E0F2E"/>
    <w:rsid w:val="008E41EA"/>
    <w:rsid w:val="008F02CB"/>
    <w:rsid w:val="008F6CC4"/>
    <w:rsid w:val="00905A57"/>
    <w:rsid w:val="00905AEB"/>
    <w:rsid w:val="009127FE"/>
    <w:rsid w:val="0091357F"/>
    <w:rsid w:val="00914F7C"/>
    <w:rsid w:val="00921CA8"/>
    <w:rsid w:val="00922241"/>
    <w:rsid w:val="0092454E"/>
    <w:rsid w:val="0092586F"/>
    <w:rsid w:val="00927E22"/>
    <w:rsid w:val="00930C06"/>
    <w:rsid w:val="009434CC"/>
    <w:rsid w:val="00947A43"/>
    <w:rsid w:val="0095079D"/>
    <w:rsid w:val="009523EB"/>
    <w:rsid w:val="009536A9"/>
    <w:rsid w:val="009541AD"/>
    <w:rsid w:val="00955148"/>
    <w:rsid w:val="00980257"/>
    <w:rsid w:val="0098497E"/>
    <w:rsid w:val="00992896"/>
    <w:rsid w:val="00994854"/>
    <w:rsid w:val="009963C2"/>
    <w:rsid w:val="009A33D8"/>
    <w:rsid w:val="009B0B99"/>
    <w:rsid w:val="009B0FCA"/>
    <w:rsid w:val="009B41E9"/>
    <w:rsid w:val="009B641F"/>
    <w:rsid w:val="009B7257"/>
    <w:rsid w:val="009C6D45"/>
    <w:rsid w:val="009C7146"/>
    <w:rsid w:val="009D0468"/>
    <w:rsid w:val="009D2910"/>
    <w:rsid w:val="009D46AE"/>
    <w:rsid w:val="009D4DFA"/>
    <w:rsid w:val="009E7AFE"/>
    <w:rsid w:val="009F62FB"/>
    <w:rsid w:val="00A118A8"/>
    <w:rsid w:val="00A13DFB"/>
    <w:rsid w:val="00A14292"/>
    <w:rsid w:val="00A241ED"/>
    <w:rsid w:val="00A24688"/>
    <w:rsid w:val="00A30125"/>
    <w:rsid w:val="00A3475B"/>
    <w:rsid w:val="00A36E83"/>
    <w:rsid w:val="00A37A12"/>
    <w:rsid w:val="00A438CF"/>
    <w:rsid w:val="00A53272"/>
    <w:rsid w:val="00A540BD"/>
    <w:rsid w:val="00A61FFF"/>
    <w:rsid w:val="00A7013B"/>
    <w:rsid w:val="00A72133"/>
    <w:rsid w:val="00A73885"/>
    <w:rsid w:val="00A923B2"/>
    <w:rsid w:val="00A93AEC"/>
    <w:rsid w:val="00A979D7"/>
    <w:rsid w:val="00AA1E49"/>
    <w:rsid w:val="00AA202E"/>
    <w:rsid w:val="00AA3F3B"/>
    <w:rsid w:val="00AA4F20"/>
    <w:rsid w:val="00AA61B2"/>
    <w:rsid w:val="00AB4D02"/>
    <w:rsid w:val="00AB7AF4"/>
    <w:rsid w:val="00AE49C8"/>
    <w:rsid w:val="00AE7EBA"/>
    <w:rsid w:val="00AF2B54"/>
    <w:rsid w:val="00AF3371"/>
    <w:rsid w:val="00B00B58"/>
    <w:rsid w:val="00B02E6D"/>
    <w:rsid w:val="00B02FBB"/>
    <w:rsid w:val="00B060CD"/>
    <w:rsid w:val="00B13DA1"/>
    <w:rsid w:val="00B21C0C"/>
    <w:rsid w:val="00B22A04"/>
    <w:rsid w:val="00B319D2"/>
    <w:rsid w:val="00B35E85"/>
    <w:rsid w:val="00B409EC"/>
    <w:rsid w:val="00B5321F"/>
    <w:rsid w:val="00B61BB7"/>
    <w:rsid w:val="00B62F1D"/>
    <w:rsid w:val="00B64307"/>
    <w:rsid w:val="00B64EB5"/>
    <w:rsid w:val="00B658C2"/>
    <w:rsid w:val="00B77BA9"/>
    <w:rsid w:val="00B92B79"/>
    <w:rsid w:val="00B95FF7"/>
    <w:rsid w:val="00BA2A19"/>
    <w:rsid w:val="00BB689D"/>
    <w:rsid w:val="00BC0187"/>
    <w:rsid w:val="00BD3341"/>
    <w:rsid w:val="00BD3B4A"/>
    <w:rsid w:val="00BE4224"/>
    <w:rsid w:val="00BF0E4F"/>
    <w:rsid w:val="00C02024"/>
    <w:rsid w:val="00C02A21"/>
    <w:rsid w:val="00C049A6"/>
    <w:rsid w:val="00C148CD"/>
    <w:rsid w:val="00C17584"/>
    <w:rsid w:val="00C23B90"/>
    <w:rsid w:val="00C33220"/>
    <w:rsid w:val="00C41444"/>
    <w:rsid w:val="00C4461D"/>
    <w:rsid w:val="00C56E59"/>
    <w:rsid w:val="00C57D0B"/>
    <w:rsid w:val="00C609D2"/>
    <w:rsid w:val="00C65082"/>
    <w:rsid w:val="00C67C95"/>
    <w:rsid w:val="00C76561"/>
    <w:rsid w:val="00C82E00"/>
    <w:rsid w:val="00C83CDA"/>
    <w:rsid w:val="00C8445D"/>
    <w:rsid w:val="00C846A7"/>
    <w:rsid w:val="00C85376"/>
    <w:rsid w:val="00C90FC6"/>
    <w:rsid w:val="00C91186"/>
    <w:rsid w:val="00CA424B"/>
    <w:rsid w:val="00CA4CE5"/>
    <w:rsid w:val="00CB30E2"/>
    <w:rsid w:val="00CB379C"/>
    <w:rsid w:val="00CB5CA9"/>
    <w:rsid w:val="00CC3C59"/>
    <w:rsid w:val="00CC41E9"/>
    <w:rsid w:val="00CC4E76"/>
    <w:rsid w:val="00CC613E"/>
    <w:rsid w:val="00CD4758"/>
    <w:rsid w:val="00CE3AF1"/>
    <w:rsid w:val="00CE793E"/>
    <w:rsid w:val="00CE7A8B"/>
    <w:rsid w:val="00CF3799"/>
    <w:rsid w:val="00CF38FD"/>
    <w:rsid w:val="00CF3982"/>
    <w:rsid w:val="00D05ADC"/>
    <w:rsid w:val="00D10249"/>
    <w:rsid w:val="00D1067D"/>
    <w:rsid w:val="00D151B4"/>
    <w:rsid w:val="00D172EC"/>
    <w:rsid w:val="00D20F45"/>
    <w:rsid w:val="00D23570"/>
    <w:rsid w:val="00D2524A"/>
    <w:rsid w:val="00D2750C"/>
    <w:rsid w:val="00D279A3"/>
    <w:rsid w:val="00D27EF3"/>
    <w:rsid w:val="00D3335B"/>
    <w:rsid w:val="00D4303C"/>
    <w:rsid w:val="00D50678"/>
    <w:rsid w:val="00D74ADA"/>
    <w:rsid w:val="00D7649E"/>
    <w:rsid w:val="00D82BE8"/>
    <w:rsid w:val="00D84DEF"/>
    <w:rsid w:val="00D94BBB"/>
    <w:rsid w:val="00DA0605"/>
    <w:rsid w:val="00DA1399"/>
    <w:rsid w:val="00DB2A6D"/>
    <w:rsid w:val="00DC7916"/>
    <w:rsid w:val="00DD0F96"/>
    <w:rsid w:val="00DD275F"/>
    <w:rsid w:val="00DD4440"/>
    <w:rsid w:val="00DE0647"/>
    <w:rsid w:val="00DE1B9D"/>
    <w:rsid w:val="00DE73E3"/>
    <w:rsid w:val="00DF26DC"/>
    <w:rsid w:val="00DF5E04"/>
    <w:rsid w:val="00E00950"/>
    <w:rsid w:val="00E04087"/>
    <w:rsid w:val="00E13551"/>
    <w:rsid w:val="00E13D61"/>
    <w:rsid w:val="00E176BD"/>
    <w:rsid w:val="00E20C0F"/>
    <w:rsid w:val="00E25434"/>
    <w:rsid w:val="00E32748"/>
    <w:rsid w:val="00E3645B"/>
    <w:rsid w:val="00E37EA5"/>
    <w:rsid w:val="00E37F8C"/>
    <w:rsid w:val="00E45753"/>
    <w:rsid w:val="00E52B14"/>
    <w:rsid w:val="00E54E0F"/>
    <w:rsid w:val="00E560E9"/>
    <w:rsid w:val="00E71E98"/>
    <w:rsid w:val="00E752C6"/>
    <w:rsid w:val="00E854D1"/>
    <w:rsid w:val="00E86688"/>
    <w:rsid w:val="00E90913"/>
    <w:rsid w:val="00EA0471"/>
    <w:rsid w:val="00EA1911"/>
    <w:rsid w:val="00EA2F31"/>
    <w:rsid w:val="00EB0720"/>
    <w:rsid w:val="00EB0BCF"/>
    <w:rsid w:val="00EC6CE5"/>
    <w:rsid w:val="00ED1787"/>
    <w:rsid w:val="00EE12E6"/>
    <w:rsid w:val="00EE4184"/>
    <w:rsid w:val="00EE468F"/>
    <w:rsid w:val="00EE5096"/>
    <w:rsid w:val="00EE6B9A"/>
    <w:rsid w:val="00EF4337"/>
    <w:rsid w:val="00F05D6A"/>
    <w:rsid w:val="00F075FE"/>
    <w:rsid w:val="00F1224E"/>
    <w:rsid w:val="00F17080"/>
    <w:rsid w:val="00F27C97"/>
    <w:rsid w:val="00F3257B"/>
    <w:rsid w:val="00F41013"/>
    <w:rsid w:val="00F42EC0"/>
    <w:rsid w:val="00F519E2"/>
    <w:rsid w:val="00F537D1"/>
    <w:rsid w:val="00F56A74"/>
    <w:rsid w:val="00F655C8"/>
    <w:rsid w:val="00F716AE"/>
    <w:rsid w:val="00F73A62"/>
    <w:rsid w:val="00F8061B"/>
    <w:rsid w:val="00F96AC6"/>
    <w:rsid w:val="00FA15C9"/>
    <w:rsid w:val="00FA1F01"/>
    <w:rsid w:val="00FA40A2"/>
    <w:rsid w:val="00FA6B8B"/>
    <w:rsid w:val="00FB23FF"/>
    <w:rsid w:val="00FB31C4"/>
    <w:rsid w:val="00FB55C3"/>
    <w:rsid w:val="00FC582A"/>
    <w:rsid w:val="00FD1DF6"/>
    <w:rsid w:val="00FD45B7"/>
    <w:rsid w:val="00FE2193"/>
    <w:rsid w:val="00FE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4E3C9CA"/>
  <w15:chartTrackingRefBased/>
  <w15:docId w15:val="{ECF3A52D-35DA-404F-B07B-D6BD5A98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76"/>
    <w:rPr>
      <w:rFonts w:ascii="Times New Roman" w:eastAsia="Times New Roman" w:hAnsi="Times New Roman" w:cs="Times New Roman"/>
      <w:kern w:val="0"/>
      <w:lang w:val="en-US"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link w:val="Heading3Char"/>
    <w:uiPriority w:val="9"/>
    <w:qFormat/>
    <w:rsid w:val="00064549"/>
    <w:pPr>
      <w:spacing w:before="100" w:beforeAutospacing="1" w:after="100" w:afterAutospacing="1"/>
      <w:outlineLvl w:val="2"/>
    </w:pPr>
    <w:rPr>
      <w:b/>
      <w:bCs/>
      <w:sz w:val="27"/>
      <w:szCs w:val="27"/>
      <w:lang w:val="en-ID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F26DC"/>
    <w:pPr>
      <w:spacing w:before="100" w:beforeAutospacing="1" w:after="100" w:afterAutospacing="1"/>
    </w:pPr>
    <w:rPr>
      <w:lang w:val="en-ID" w:bidi="ar-SA"/>
    </w:rPr>
  </w:style>
  <w:style w:type="character" w:styleId="Strong">
    <w:name w:val="Strong"/>
    <w:basedOn w:val="DefaultParagraphFont"/>
    <w:uiPriority w:val="22"/>
    <w:qFormat/>
    <w:rsid w:val="00DF26DC"/>
    <w:rPr>
      <w:b/>
      <w:bCs/>
    </w:rPr>
  </w:style>
  <w:style w:type="character" w:customStyle="1" w:styleId="spelle">
    <w:name w:val="spelle"/>
    <w:basedOn w:val="DefaultParagraphFont"/>
    <w:rsid w:val="00DF26DC"/>
  </w:style>
  <w:style w:type="character" w:styleId="Emphasis">
    <w:name w:val="Emphasis"/>
    <w:basedOn w:val="DefaultParagraphFont"/>
    <w:uiPriority w:val="20"/>
    <w:qFormat/>
    <w:rsid w:val="00DF26DC"/>
    <w:rPr>
      <w:i/>
      <w:iCs/>
    </w:rPr>
  </w:style>
  <w:style w:type="table" w:styleId="TableGrid">
    <w:name w:val="Table Grid"/>
    <w:basedOn w:val="TableNormal"/>
    <w:uiPriority w:val="39"/>
    <w:rsid w:val="00B40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02AB"/>
    <w:pPr>
      <w:jc w:val="center"/>
    </w:pPr>
    <w:rPr>
      <w:rFonts w:ascii="Calibri" w:eastAsiaTheme="minorHAnsi" w:hAnsi="Calibri" w:cs="Calibri"/>
      <w:kern w:val="2"/>
      <w:lang w:bidi="ar-SA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4402AB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402AB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02AB"/>
    <w:pPr>
      <w:jc w:val="both"/>
    </w:pPr>
    <w:rPr>
      <w:rFonts w:ascii="Calibri" w:eastAsiaTheme="minorHAnsi" w:hAnsi="Calibri" w:cs="Calibri"/>
      <w:kern w:val="2"/>
      <w:lang w:bidi="ar-SA"/>
      <w14:ligatures w14:val="standardContextual"/>
    </w:rPr>
  </w:style>
  <w:style w:type="character" w:customStyle="1" w:styleId="EndNoteBibliographyChar">
    <w:name w:val="EndNote Bibliography Char"/>
    <w:basedOn w:val="NormalWebChar"/>
    <w:link w:val="EndNoteBibliography"/>
    <w:rsid w:val="004402AB"/>
    <w:rPr>
      <w:rFonts w:ascii="Calibri" w:eastAsia="Times New Roman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402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2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1F01"/>
    <w:pPr>
      <w:ind w:left="720"/>
      <w:contextualSpacing/>
    </w:pPr>
    <w:rPr>
      <w:rFonts w:asciiTheme="minorHAnsi" w:eastAsiaTheme="minorHAnsi" w:hAnsiTheme="minorHAnsi" w:cstheme="minorBidi"/>
      <w:kern w:val="2"/>
      <w:lang w:val="en-ID" w:bidi="ar-SA"/>
      <w14:ligatures w14:val="standardContextual"/>
    </w:rPr>
  </w:style>
  <w:style w:type="character" w:customStyle="1" w:styleId="flex">
    <w:name w:val="flex"/>
    <w:basedOn w:val="DefaultParagraphFont"/>
    <w:rsid w:val="009B0FCA"/>
  </w:style>
  <w:style w:type="character" w:styleId="FollowedHyperlink">
    <w:name w:val="FollowedHyperlink"/>
    <w:basedOn w:val="DefaultParagraphFont"/>
    <w:uiPriority w:val="99"/>
    <w:semiHidden/>
    <w:unhideWhenUsed/>
    <w:rsid w:val="009B0FCA"/>
    <w:rPr>
      <w:color w:val="954F72" w:themeColor="followedHyperlink"/>
      <w:u w:val="single"/>
    </w:rPr>
  </w:style>
  <w:style w:type="character" w:customStyle="1" w:styleId="hwtze">
    <w:name w:val="hwtze"/>
    <w:basedOn w:val="DefaultParagraphFont"/>
    <w:rsid w:val="00D1067D"/>
  </w:style>
  <w:style w:type="character" w:customStyle="1" w:styleId="rynqvb">
    <w:name w:val="rynqvb"/>
    <w:basedOn w:val="DefaultParagraphFont"/>
    <w:rsid w:val="00D1067D"/>
  </w:style>
  <w:style w:type="paragraph" w:styleId="Header">
    <w:name w:val="header"/>
    <w:basedOn w:val="Normal"/>
    <w:link w:val="HeaderChar"/>
    <w:uiPriority w:val="99"/>
    <w:unhideWhenUsed/>
    <w:rsid w:val="000A58A2"/>
    <w:pPr>
      <w:tabs>
        <w:tab w:val="center" w:pos="4680"/>
        <w:tab w:val="right" w:pos="9360"/>
      </w:tabs>
    </w:pPr>
    <w:rPr>
      <w:rFonts w:cstheme="minorBidi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A58A2"/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3A1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0C3A18"/>
    <w:rPr>
      <w:rFonts w:ascii="Times New Roman" w:eastAsia="Times New Roman" w:hAnsi="Times New Roman" w:cs="Angsana New"/>
      <w:kern w:val="0"/>
      <w:szCs w:val="30"/>
      <w:lang w:val="en-US"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33"/>
      <w:lang w:val="en-US" w:bidi="th-TH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64549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9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D3ADDD-545A-3741-9DA9-088CC74D5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195</Words>
  <Characters>7056</Characters>
  <Application>Microsoft Office Word</Application>
  <DocSecurity>0</DocSecurity>
  <Lines>243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Mayasari Usman</dc:creator>
  <cp:keywords/>
  <dc:description/>
  <cp:lastModifiedBy>Profesi Ners</cp:lastModifiedBy>
  <cp:revision>14</cp:revision>
  <cp:lastPrinted>2025-10-02T02:45:00Z</cp:lastPrinted>
  <dcterms:created xsi:type="dcterms:W3CDTF">2026-04-12T05:46:00Z</dcterms:created>
  <dcterms:modified xsi:type="dcterms:W3CDTF">2026-04-1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6c600-79a6-4bdf-a69d-21917e8735b0</vt:lpwstr>
  </property>
</Properties>
</file>